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072" w:rsidRDefault="00A52F2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3</w:t>
      </w:r>
      <w:r w:rsidR="000A4FF0" w:rsidRPr="0096514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A4FF0">
        <w:rPr>
          <w:rFonts w:ascii="Times New Roman" w:hAnsi="Times New Roman" w:cs="Times New Roman"/>
          <w:b/>
          <w:sz w:val="28"/>
          <w:szCs w:val="28"/>
        </w:rPr>
        <w:t>–</w:t>
      </w:r>
      <w:r w:rsidR="000A4FF0" w:rsidRPr="0096514F">
        <w:t xml:space="preserve"> </w:t>
      </w:r>
      <w:r w:rsidR="000A4FF0" w:rsidRPr="000A4FF0">
        <w:rPr>
          <w:rFonts w:ascii="Times New Roman" w:hAnsi="Times New Roman" w:cs="Times New Roman"/>
          <w:b/>
          <w:sz w:val="28"/>
          <w:szCs w:val="28"/>
        </w:rPr>
        <w:t>Data extraction sheet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1"/>
        <w:gridCol w:w="3197"/>
        <w:gridCol w:w="2470"/>
        <w:gridCol w:w="1476"/>
      </w:tblGrid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udy details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lang w:val="en-US"/>
              </w:rPr>
              <w:t xml:space="preserve">Name of first reviewer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lang w:val="en-US"/>
              </w:rPr>
              <w:t xml:space="preserve">Name of second reviewer: 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irst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urname year of publicatio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sig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tting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e.g., hospital, hospital-ward, intensive care unit, nursing home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Geographic scope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riteria for determining community-onset sepsi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ength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ollow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up (if applicable)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ohort name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unding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government/private/manufacturer/other - specify): 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im of the study</w:t>
            </w:r>
          </w:p>
        </w:tc>
      </w:tr>
      <w:tr w:rsidR="00441072" w:rsidRPr="00B1746E" w:rsidTr="007C30DB">
        <w:trPr>
          <w:trHeight w:val="2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hort study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rticipants – total sample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Recruitment date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clusio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clusio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</w:t>
            </w:r>
            <w:r w:rsidRPr="00B1746E">
              <w:t xml:space="preserve">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ample size at baseline (n total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ample size (analyzed</w:t>
            </w: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 n</w:t>
            </w: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Follow-up start - end date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Identification methods/data source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Lost to follow-up/withdrawals (n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Diagnostic criteria for sepsi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Type of sepsis outcome (e.g., sepsis, severe sepsis, septic shock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Co-morbidity (n [%]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Mean (range or SD) age (years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Women (n [%]): </w:t>
            </w:r>
          </w:p>
          <w:p w:rsidR="00441072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Race/ethnicity (n [%]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Other baseline factors: 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ral description of the sample:</w:t>
            </w:r>
            <w:r w:rsidRPr="00B1746E">
              <w:t xml:space="preserve"> 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stribution of pathogens amongst sepsis cases n (%)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stribution of infection site/origin/focus n (%)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finition of exposure groups (if applicable)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Exposure-1 (specify)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Non-exposed group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posed group-1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posed group -2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Exposure-2 (specify)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Non-exposed group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posed group-1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posed group -2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Exposure-3 (specify)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Non-exposed group [n/N]: </w:t>
            </w:r>
          </w:p>
          <w:p w:rsidR="00441072" w:rsidRPr="004C3C10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xposed group-1 [n/N]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C3C1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xposed group -2 [n/N]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__________________________________________________________________________________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 number of new sepsis cases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number of participants at baseline or number of person-years</w:t>
            </w:r>
          </w:p>
        </w:tc>
      </w:tr>
      <w:tr w:rsidR="00441072" w:rsidRPr="00B1746E" w:rsidTr="00441072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72" w:rsidRPr="00441072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Reported outcomes (i.e., incidence, risk factors): </w:t>
            </w:r>
          </w:p>
        </w:tc>
      </w:tr>
      <w:tr w:rsidR="00441072" w:rsidRPr="00B1746E" w:rsidTr="00441072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Outcome -  1: frequency measures </w:t>
            </w:r>
          </w:p>
        </w:tc>
      </w:tr>
      <w:tr w:rsidR="00441072" w:rsidRPr="00B1746E" w:rsidTr="00441072"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CIFY (</w:t>
            </w:r>
            <w:r w:rsidRPr="006000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psis, severe sepsis, or septic shock</w:t>
            </w: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IP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(n/N [%]) 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95% CI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IR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 per N person-years)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95% CI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HR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95% CI </w:t>
            </w:r>
          </w:p>
        </w:tc>
      </w:tr>
      <w:tr w:rsidR="00441072" w:rsidRPr="00B1746E" w:rsidTr="00441072">
        <w:trPr>
          <w:trHeight w:val="309"/>
        </w:trPr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Total cohort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D947DF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ou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, if applicable)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D947DF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ou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, if applicable)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D947DF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ou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, if applicable)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F74A9" w:rsidRDefault="00BF74A9" w:rsidP="00441072">
      <w:pPr>
        <w:spacing w:after="0" w:line="240" w:lineRule="auto"/>
        <w:ind w:left="357"/>
        <w:rPr>
          <w:rFonts w:ascii="Times New Roman" w:eastAsia="Calibri" w:hAnsi="Times New Roman" w:cs="Times New Roman"/>
          <w:b/>
          <w:lang w:val="en-US"/>
        </w:rPr>
      </w:pPr>
    </w:p>
    <w:p w:rsidR="00BF74A9" w:rsidRDefault="00BF74A9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:rsidR="00441072" w:rsidRPr="00B1746E" w:rsidRDefault="00441072" w:rsidP="00441072">
      <w:pPr>
        <w:spacing w:after="0" w:line="240" w:lineRule="auto"/>
        <w:ind w:left="357"/>
        <w:rPr>
          <w:rFonts w:ascii="Times New Roman" w:eastAsia="Calibri" w:hAnsi="Times New Roman" w:cs="Times New Roman"/>
          <w:b/>
          <w:lang w:val="en-US"/>
        </w:rPr>
      </w:pP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5"/>
        <w:gridCol w:w="276"/>
        <w:gridCol w:w="1020"/>
        <w:gridCol w:w="435"/>
        <w:gridCol w:w="1020"/>
        <w:gridCol w:w="577"/>
        <w:gridCol w:w="731"/>
        <w:gridCol w:w="1162"/>
        <w:gridCol w:w="290"/>
        <w:gridCol w:w="1768"/>
      </w:tblGrid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Outcome – 2: measures of association </w:t>
            </w:r>
          </w:p>
        </w:tc>
      </w:tr>
      <w:tr w:rsidR="00441072" w:rsidRPr="00B1746E" w:rsidTr="00441072">
        <w:trPr>
          <w:trHeight w:val="313"/>
        </w:trPr>
        <w:tc>
          <w:tcPr>
            <w:tcW w:w="130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000B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CIFY (sepsis, severe sepsis, or septic shock)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ference population</w:t>
            </w:r>
          </w:p>
        </w:tc>
        <w:tc>
          <w:tcPr>
            <w:tcW w:w="184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CIR,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IRR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, or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HRR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specify)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0718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00B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Covariates adjusted for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41072" w:rsidRPr="00B1746E" w:rsidTr="00441072">
        <w:trPr>
          <w:trHeight w:val="312"/>
        </w:trPr>
        <w:tc>
          <w:tcPr>
            <w:tcW w:w="130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Crude 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Adjusted </w:t>
            </w:r>
          </w:p>
        </w:tc>
        <w:tc>
          <w:tcPr>
            <w:tcW w:w="108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D947DF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e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isk factor) -1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D947DF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e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isk factor) -2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o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e</w:t>
            </w:r>
            <w:r w:rsidRPr="00D947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isk factor) -3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pecify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se-control study</w:t>
            </w: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rticipants – total sample</w:t>
            </w: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cruitment dates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nclusio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xclusion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  <w:r w:rsidRPr="00B174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ses (n total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ntrols (n total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Identification methods/data sources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Diagnostic criteria for sepsis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Type of sepsis outcome (e.g., sepsis, severe sepsis, septic shock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Co-morbidity (n [%]):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Mean (range or SD) age (years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Women (n [%]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 xml:space="preserve">Race/ethnicity (n [%])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Other baseline factors: </w:t>
            </w: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stribution of pathogens amongst sepsis cases n (%)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stribution of infection site/origin/focus n (%)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articipants characteristics and outcomes (risk factors of sepsis)</w:t>
            </w:r>
          </w:p>
        </w:tc>
      </w:tr>
      <w:tr w:rsidR="00441072" w:rsidRPr="00B1746E" w:rsidTr="00441072">
        <w:trPr>
          <w:trHeight w:val="211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ype and definition of cases and controls</w:t>
            </w:r>
          </w:p>
          <w:p w:rsidR="00441072" w:rsidRPr="00B1746E" w:rsidRDefault="00441072" w:rsidP="004410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ases [n]: </w:t>
            </w:r>
          </w:p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ntrols [n]:</w:t>
            </w:r>
          </w:p>
        </w:tc>
      </w:tr>
      <w:tr w:rsidR="00441072" w:rsidRPr="00B1746E" w:rsidTr="00441072">
        <w:trPr>
          <w:trHeight w:val="211"/>
        </w:trPr>
        <w:tc>
          <w:tcPr>
            <w:tcW w:w="11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Risk factors </w:t>
            </w:r>
          </w:p>
        </w:tc>
        <w:tc>
          <w:tcPr>
            <w:tcW w:w="68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ses (n=)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ntrols (n=)</w:t>
            </w:r>
          </w:p>
        </w:tc>
        <w:tc>
          <w:tcPr>
            <w:tcW w:w="23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ssociation measure</w:t>
            </w:r>
          </w:p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OR and 95% CI)</w:t>
            </w:r>
          </w:p>
        </w:tc>
      </w:tr>
      <w:tr w:rsidR="00441072" w:rsidRPr="00B1746E" w:rsidTr="00441072">
        <w:trPr>
          <w:trHeight w:val="210"/>
        </w:trPr>
        <w:tc>
          <w:tcPr>
            <w:tcW w:w="11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rude </w:t>
            </w:r>
          </w:p>
        </w:tc>
        <w:tc>
          <w:tcPr>
            <w:tcW w:w="76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</w:p>
        </w:tc>
        <w:tc>
          <w:tcPr>
            <w:tcW w:w="9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ovariates adjusted for </w:t>
            </w:r>
          </w:p>
        </w:tc>
      </w:tr>
      <w:tr w:rsidR="00441072" w:rsidRPr="00B1746E" w:rsidTr="00441072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441072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isk factor-1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441072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isk factor-2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441072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isk factor-3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isk factor-4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072" w:rsidRPr="00B1746E" w:rsidRDefault="00441072" w:rsidP="004410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441072" w:rsidRPr="00B1746E" w:rsidRDefault="00441072" w:rsidP="00441072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viewer’s conclusion</w:t>
            </w: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41072" w:rsidRPr="00B1746E" w:rsidRDefault="00441072" w:rsidP="00441072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41072" w:rsidRPr="00B1746E" w:rsidTr="00441072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41072" w:rsidRPr="00B1746E" w:rsidRDefault="00441072" w:rsidP="00441072">
            <w:pPr>
              <w:autoSpaceDE w:val="0"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74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bbreviations </w:t>
            </w:r>
          </w:p>
        </w:tc>
      </w:tr>
    </w:tbl>
    <w:p w:rsidR="00FA5C16" w:rsidRPr="001949C4" w:rsidRDefault="00FA5C16" w:rsidP="00DF0472">
      <w:pPr>
        <w:rPr>
          <w:rFonts w:ascii="Times New Roman" w:hAnsi="Times New Roman" w:cs="Times New Roman"/>
          <w:sz w:val="18"/>
          <w:szCs w:val="18"/>
        </w:rPr>
      </w:pPr>
    </w:p>
    <w:sectPr w:rsidR="00FA5C16" w:rsidRPr="001949C4" w:rsidSect="00DF0472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684" w:rsidRDefault="00321684" w:rsidP="00DB6CCA">
      <w:pPr>
        <w:spacing w:after="0" w:line="240" w:lineRule="auto"/>
      </w:pPr>
      <w:r>
        <w:separator/>
      </w:r>
    </w:p>
  </w:endnote>
  <w:endnote w:type="continuationSeparator" w:id="0">
    <w:p w:rsidR="00321684" w:rsidRDefault="00321684" w:rsidP="00DB6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0463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684" w:rsidRDefault="001E71F2">
        <w:pPr>
          <w:pStyle w:val="Footer"/>
          <w:jc w:val="center"/>
        </w:pPr>
        <w:r>
          <w:fldChar w:fldCharType="begin"/>
        </w:r>
        <w:r w:rsidR="00321684">
          <w:instrText xml:space="preserve"> PAGE   \* MERGEFORMAT </w:instrText>
        </w:r>
        <w:r>
          <w:fldChar w:fldCharType="separate"/>
        </w:r>
        <w:r w:rsidR="00A52F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1684" w:rsidRDefault="003216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684" w:rsidRDefault="00321684" w:rsidP="00DB6CCA">
      <w:pPr>
        <w:spacing w:after="0" w:line="240" w:lineRule="auto"/>
      </w:pPr>
      <w:r>
        <w:separator/>
      </w:r>
    </w:p>
  </w:footnote>
  <w:footnote w:type="continuationSeparator" w:id="0">
    <w:p w:rsidR="00321684" w:rsidRDefault="00321684" w:rsidP="00DB6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A03DF"/>
    <w:multiLevelType w:val="hybridMultilevel"/>
    <w:tmpl w:val="E758D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5D1850"/>
    <w:multiLevelType w:val="hybridMultilevel"/>
    <w:tmpl w:val="D52A4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E143B7"/>
    <w:multiLevelType w:val="hybridMultilevel"/>
    <w:tmpl w:val="C7E89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B3412E"/>
    <w:multiLevelType w:val="hybridMultilevel"/>
    <w:tmpl w:val="5ABC7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F1A6B"/>
    <w:multiLevelType w:val="hybridMultilevel"/>
    <w:tmpl w:val="06D6A960"/>
    <w:lvl w:ilvl="0" w:tplc="65E80DA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CAA6F3B"/>
    <w:multiLevelType w:val="hybridMultilevel"/>
    <w:tmpl w:val="12ACC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372F1"/>
    <w:multiLevelType w:val="hybridMultilevel"/>
    <w:tmpl w:val="56824E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EE72ED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20A47D1D"/>
    <w:multiLevelType w:val="hybridMultilevel"/>
    <w:tmpl w:val="1DD4D1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A866D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4D707F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62E781A"/>
    <w:multiLevelType w:val="hybridMultilevel"/>
    <w:tmpl w:val="BC463B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740BEB"/>
    <w:multiLevelType w:val="hybridMultilevel"/>
    <w:tmpl w:val="D868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6AC6"/>
    <w:multiLevelType w:val="hybridMultilevel"/>
    <w:tmpl w:val="F64C5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464922"/>
    <w:multiLevelType w:val="hybridMultilevel"/>
    <w:tmpl w:val="C13A7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D7F0F86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5177F3"/>
    <w:multiLevelType w:val="multilevel"/>
    <w:tmpl w:val="0AFA8E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30684282"/>
    <w:multiLevelType w:val="multilevel"/>
    <w:tmpl w:val="050267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31FB1B24"/>
    <w:multiLevelType w:val="hybridMultilevel"/>
    <w:tmpl w:val="B2B44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8F6C44"/>
    <w:multiLevelType w:val="hybridMultilevel"/>
    <w:tmpl w:val="7C683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6D3570"/>
    <w:multiLevelType w:val="hybridMultilevel"/>
    <w:tmpl w:val="954C31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3C107F"/>
    <w:multiLevelType w:val="hybridMultilevel"/>
    <w:tmpl w:val="197C2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7725D1"/>
    <w:multiLevelType w:val="hybridMultilevel"/>
    <w:tmpl w:val="AFDC0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321E50"/>
    <w:multiLevelType w:val="hybridMultilevel"/>
    <w:tmpl w:val="2C868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244447"/>
    <w:multiLevelType w:val="hybridMultilevel"/>
    <w:tmpl w:val="859ADFE4"/>
    <w:lvl w:ilvl="0" w:tplc="E7762126">
      <w:start w:val="1"/>
      <w:numFmt w:val="decimal"/>
      <w:lvlText w:val="%1."/>
      <w:lvlJc w:val="left"/>
      <w:pPr>
        <w:ind w:left="720" w:hanging="360"/>
      </w:pPr>
      <w:rPr>
        <w:rFonts w:ascii="AdvTT86d47313" w:hAnsi="AdvTT86d47313" w:cs="AdvTT86d47313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5547B69"/>
    <w:multiLevelType w:val="hybridMultilevel"/>
    <w:tmpl w:val="93C42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84760"/>
    <w:multiLevelType w:val="hybridMultilevel"/>
    <w:tmpl w:val="4F1E8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3D2C1F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4F58241B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530241DB"/>
    <w:multiLevelType w:val="hybridMultilevel"/>
    <w:tmpl w:val="A49A1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743F07"/>
    <w:multiLevelType w:val="hybridMultilevel"/>
    <w:tmpl w:val="C90EB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9BB1F2A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>
    <w:nsid w:val="5AE14254"/>
    <w:multiLevelType w:val="hybridMultilevel"/>
    <w:tmpl w:val="B28AF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017125"/>
    <w:multiLevelType w:val="hybridMultilevel"/>
    <w:tmpl w:val="CDC24B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8D75C91"/>
    <w:multiLevelType w:val="hybridMultilevel"/>
    <w:tmpl w:val="F11EBD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F5A2133"/>
    <w:multiLevelType w:val="hybridMultilevel"/>
    <w:tmpl w:val="5FAA7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713B3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84660DC"/>
    <w:multiLevelType w:val="hybridMultilevel"/>
    <w:tmpl w:val="DAA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66676C"/>
    <w:multiLevelType w:val="hybridMultilevel"/>
    <w:tmpl w:val="7812E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6"/>
  </w:num>
  <w:num w:numId="3">
    <w:abstractNumId w:val="11"/>
  </w:num>
  <w:num w:numId="4">
    <w:abstractNumId w:val="4"/>
  </w:num>
  <w:num w:numId="5">
    <w:abstractNumId w:val="17"/>
  </w:num>
  <w:num w:numId="6">
    <w:abstractNumId w:val="37"/>
  </w:num>
  <w:num w:numId="7">
    <w:abstractNumId w:val="28"/>
  </w:num>
  <w:num w:numId="8">
    <w:abstractNumId w:val="15"/>
  </w:num>
  <w:num w:numId="9">
    <w:abstractNumId w:val="31"/>
  </w:num>
  <w:num w:numId="10">
    <w:abstractNumId w:val="25"/>
  </w:num>
  <w:num w:numId="11">
    <w:abstractNumId w:val="13"/>
  </w:num>
  <w:num w:numId="12">
    <w:abstractNumId w:val="39"/>
  </w:num>
  <w:num w:numId="13">
    <w:abstractNumId w:val="32"/>
  </w:num>
  <w:num w:numId="14">
    <w:abstractNumId w:val="3"/>
  </w:num>
  <w:num w:numId="15">
    <w:abstractNumId w:val="12"/>
  </w:num>
  <w:num w:numId="16">
    <w:abstractNumId w:val="24"/>
  </w:num>
  <w:num w:numId="17">
    <w:abstractNumId w:val="9"/>
  </w:num>
  <w:num w:numId="18">
    <w:abstractNumId w:val="7"/>
  </w:num>
  <w:num w:numId="19">
    <w:abstractNumId w:val="23"/>
  </w:num>
  <w:num w:numId="20">
    <w:abstractNumId w:val="0"/>
  </w:num>
  <w:num w:numId="21">
    <w:abstractNumId w:val="6"/>
  </w:num>
  <w:num w:numId="22">
    <w:abstractNumId w:val="34"/>
  </w:num>
  <w:num w:numId="23">
    <w:abstractNumId w:val="19"/>
  </w:num>
  <w:num w:numId="24">
    <w:abstractNumId w:val="21"/>
  </w:num>
  <w:num w:numId="25">
    <w:abstractNumId w:val="14"/>
  </w:num>
  <w:num w:numId="26">
    <w:abstractNumId w:val="33"/>
  </w:num>
  <w:num w:numId="27">
    <w:abstractNumId w:val="20"/>
  </w:num>
  <w:num w:numId="28">
    <w:abstractNumId w:val="1"/>
  </w:num>
  <w:num w:numId="29">
    <w:abstractNumId w:val="30"/>
  </w:num>
  <w:num w:numId="30">
    <w:abstractNumId w:val="8"/>
  </w:num>
  <w:num w:numId="31">
    <w:abstractNumId w:val="18"/>
  </w:num>
  <w:num w:numId="32">
    <w:abstractNumId w:val="27"/>
  </w:num>
  <w:num w:numId="33">
    <w:abstractNumId w:val="10"/>
  </w:num>
  <w:num w:numId="34">
    <w:abstractNumId w:val="29"/>
  </w:num>
  <w:num w:numId="35">
    <w:abstractNumId w:val="22"/>
  </w:num>
  <w:num w:numId="36">
    <w:abstractNumId w:val="35"/>
  </w:num>
  <w:num w:numId="37">
    <w:abstractNumId w:val="2"/>
  </w:num>
  <w:num w:numId="38">
    <w:abstractNumId w:val="38"/>
  </w:num>
  <w:num w:numId="39">
    <w:abstractNumId w:val="26"/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9vdz0tjva998ep22spr9xq9ezzzr5dvaez&quot;&gt;MAIN-Burden of risk factors report-Alex&lt;record-ids&gt;&lt;item&gt;5&lt;/item&gt;&lt;item&gt;7&lt;/item&gt;&lt;item&gt;9&lt;/item&gt;&lt;item&gt;11&lt;/item&gt;&lt;item&gt;12&lt;/item&gt;&lt;item&gt;13&lt;/item&gt;&lt;item&gt;14&lt;/item&gt;&lt;item&gt;15&lt;/item&gt;&lt;item&gt;16&lt;/item&gt;&lt;item&gt;17&lt;/item&gt;&lt;item&gt;22&lt;/item&gt;&lt;item&gt;23&lt;/item&gt;&lt;item&gt;24&lt;/item&gt;&lt;item&gt;25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2&lt;/item&gt;&lt;item&gt;44&lt;/item&gt;&lt;item&gt;46&lt;/item&gt;&lt;item&gt;48&lt;/item&gt;&lt;item&gt;50&lt;/item&gt;&lt;item&gt;52&lt;/item&gt;&lt;item&gt;57&lt;/item&gt;&lt;item&gt;58&lt;/item&gt;&lt;item&gt;59&lt;/item&gt;&lt;item&gt;61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91&lt;/item&gt;&lt;item&gt;93&lt;/item&gt;&lt;item&gt;95&lt;/item&gt;&lt;item&gt;96&lt;/item&gt;&lt;item&gt;99&lt;/item&gt;&lt;item&gt;100&lt;/item&gt;&lt;item&gt;101&lt;/item&gt;&lt;item&gt;102&lt;/item&gt;&lt;item&gt;103&lt;/item&gt;&lt;item&gt;105&lt;/item&gt;&lt;item&gt;106&lt;/item&gt;&lt;item&gt;107&lt;/item&gt;&lt;item&gt;108&lt;/item&gt;&lt;/record-ids&gt;&lt;/item&gt;&lt;/Libraries&gt;"/>
  </w:docVars>
  <w:rsids>
    <w:rsidRoot w:val="00304A29"/>
    <w:rsid w:val="0000200D"/>
    <w:rsid w:val="0000270D"/>
    <w:rsid w:val="000029E4"/>
    <w:rsid w:val="00002C08"/>
    <w:rsid w:val="00004933"/>
    <w:rsid w:val="00005592"/>
    <w:rsid w:val="000066A4"/>
    <w:rsid w:val="00006DBD"/>
    <w:rsid w:val="0001031B"/>
    <w:rsid w:val="00013B96"/>
    <w:rsid w:val="000140A1"/>
    <w:rsid w:val="0002104B"/>
    <w:rsid w:val="000210E3"/>
    <w:rsid w:val="00021916"/>
    <w:rsid w:val="00021A02"/>
    <w:rsid w:val="00023E92"/>
    <w:rsid w:val="00025602"/>
    <w:rsid w:val="00025874"/>
    <w:rsid w:val="00025E65"/>
    <w:rsid w:val="00026CA5"/>
    <w:rsid w:val="00030D45"/>
    <w:rsid w:val="0003166A"/>
    <w:rsid w:val="000316AB"/>
    <w:rsid w:val="00032801"/>
    <w:rsid w:val="00032C70"/>
    <w:rsid w:val="00032D0A"/>
    <w:rsid w:val="00034F12"/>
    <w:rsid w:val="00035F37"/>
    <w:rsid w:val="00040CDE"/>
    <w:rsid w:val="00043212"/>
    <w:rsid w:val="00043EF0"/>
    <w:rsid w:val="0004417F"/>
    <w:rsid w:val="00046228"/>
    <w:rsid w:val="00046C53"/>
    <w:rsid w:val="0004768F"/>
    <w:rsid w:val="00050186"/>
    <w:rsid w:val="00050498"/>
    <w:rsid w:val="00050A99"/>
    <w:rsid w:val="00052E8B"/>
    <w:rsid w:val="00053F2F"/>
    <w:rsid w:val="0005566E"/>
    <w:rsid w:val="000578E5"/>
    <w:rsid w:val="00061459"/>
    <w:rsid w:val="00061AB8"/>
    <w:rsid w:val="00064BE8"/>
    <w:rsid w:val="00065294"/>
    <w:rsid w:val="000656B7"/>
    <w:rsid w:val="00067638"/>
    <w:rsid w:val="00067DC6"/>
    <w:rsid w:val="000712A5"/>
    <w:rsid w:val="0007487D"/>
    <w:rsid w:val="000777AF"/>
    <w:rsid w:val="00077F29"/>
    <w:rsid w:val="000807B9"/>
    <w:rsid w:val="00084C44"/>
    <w:rsid w:val="000853F6"/>
    <w:rsid w:val="00085453"/>
    <w:rsid w:val="00085A47"/>
    <w:rsid w:val="0009043D"/>
    <w:rsid w:val="00090651"/>
    <w:rsid w:val="00091739"/>
    <w:rsid w:val="00092C80"/>
    <w:rsid w:val="00094D4C"/>
    <w:rsid w:val="00096490"/>
    <w:rsid w:val="0009792E"/>
    <w:rsid w:val="000A0630"/>
    <w:rsid w:val="000A17D7"/>
    <w:rsid w:val="000A22CD"/>
    <w:rsid w:val="000A4447"/>
    <w:rsid w:val="000A4FF0"/>
    <w:rsid w:val="000A63BD"/>
    <w:rsid w:val="000B0F0E"/>
    <w:rsid w:val="000B17AA"/>
    <w:rsid w:val="000B244D"/>
    <w:rsid w:val="000B6FE8"/>
    <w:rsid w:val="000B7408"/>
    <w:rsid w:val="000C1588"/>
    <w:rsid w:val="000C2F61"/>
    <w:rsid w:val="000C3FEA"/>
    <w:rsid w:val="000C4DD9"/>
    <w:rsid w:val="000C60C5"/>
    <w:rsid w:val="000C6E3D"/>
    <w:rsid w:val="000C6EB9"/>
    <w:rsid w:val="000D01E7"/>
    <w:rsid w:val="000D06E4"/>
    <w:rsid w:val="000D1763"/>
    <w:rsid w:val="000D2889"/>
    <w:rsid w:val="000D2955"/>
    <w:rsid w:val="000D2F0E"/>
    <w:rsid w:val="000D44C5"/>
    <w:rsid w:val="000D5659"/>
    <w:rsid w:val="000D7AE4"/>
    <w:rsid w:val="000E18E0"/>
    <w:rsid w:val="000E3724"/>
    <w:rsid w:val="000E6F87"/>
    <w:rsid w:val="000E7BB3"/>
    <w:rsid w:val="000F0ACF"/>
    <w:rsid w:val="000F12A9"/>
    <w:rsid w:val="000F1DED"/>
    <w:rsid w:val="000F29A5"/>
    <w:rsid w:val="000F29DD"/>
    <w:rsid w:val="000F3426"/>
    <w:rsid w:val="000F4A1F"/>
    <w:rsid w:val="000F4E44"/>
    <w:rsid w:val="00100156"/>
    <w:rsid w:val="00101CD4"/>
    <w:rsid w:val="00103AD8"/>
    <w:rsid w:val="001040EC"/>
    <w:rsid w:val="001045E4"/>
    <w:rsid w:val="00105A8E"/>
    <w:rsid w:val="00105D85"/>
    <w:rsid w:val="0010621D"/>
    <w:rsid w:val="00106BCD"/>
    <w:rsid w:val="00107563"/>
    <w:rsid w:val="00107808"/>
    <w:rsid w:val="00107944"/>
    <w:rsid w:val="0010795F"/>
    <w:rsid w:val="00107F4A"/>
    <w:rsid w:val="00111995"/>
    <w:rsid w:val="00113E9A"/>
    <w:rsid w:val="00115563"/>
    <w:rsid w:val="00115E32"/>
    <w:rsid w:val="0011621B"/>
    <w:rsid w:val="0011785F"/>
    <w:rsid w:val="00120FB5"/>
    <w:rsid w:val="001213AC"/>
    <w:rsid w:val="001249C8"/>
    <w:rsid w:val="001258B6"/>
    <w:rsid w:val="00131925"/>
    <w:rsid w:val="00133260"/>
    <w:rsid w:val="00134A08"/>
    <w:rsid w:val="001354BB"/>
    <w:rsid w:val="0014223A"/>
    <w:rsid w:val="001427BC"/>
    <w:rsid w:val="001428A1"/>
    <w:rsid w:val="00142F7D"/>
    <w:rsid w:val="001433C2"/>
    <w:rsid w:val="001451ED"/>
    <w:rsid w:val="001455DA"/>
    <w:rsid w:val="001470CE"/>
    <w:rsid w:val="00147371"/>
    <w:rsid w:val="001478E8"/>
    <w:rsid w:val="00147FB9"/>
    <w:rsid w:val="0015050F"/>
    <w:rsid w:val="00150FD8"/>
    <w:rsid w:val="00152138"/>
    <w:rsid w:val="00152264"/>
    <w:rsid w:val="00153F4F"/>
    <w:rsid w:val="001549A6"/>
    <w:rsid w:val="00154D46"/>
    <w:rsid w:val="001550C5"/>
    <w:rsid w:val="00155BDD"/>
    <w:rsid w:val="00157CCD"/>
    <w:rsid w:val="00160391"/>
    <w:rsid w:val="00160A86"/>
    <w:rsid w:val="00160BC6"/>
    <w:rsid w:val="001614F0"/>
    <w:rsid w:val="00166ABA"/>
    <w:rsid w:val="00172366"/>
    <w:rsid w:val="00172838"/>
    <w:rsid w:val="001732D0"/>
    <w:rsid w:val="00173523"/>
    <w:rsid w:val="00173532"/>
    <w:rsid w:val="00176980"/>
    <w:rsid w:val="00176E9D"/>
    <w:rsid w:val="0017730E"/>
    <w:rsid w:val="00177606"/>
    <w:rsid w:val="0018354A"/>
    <w:rsid w:val="0018393B"/>
    <w:rsid w:val="001842AC"/>
    <w:rsid w:val="00184DC7"/>
    <w:rsid w:val="00185531"/>
    <w:rsid w:val="00185F79"/>
    <w:rsid w:val="001873AD"/>
    <w:rsid w:val="00187852"/>
    <w:rsid w:val="001906C0"/>
    <w:rsid w:val="00190B05"/>
    <w:rsid w:val="001911CD"/>
    <w:rsid w:val="001928EE"/>
    <w:rsid w:val="0019487B"/>
    <w:rsid w:val="001949C4"/>
    <w:rsid w:val="00194A3C"/>
    <w:rsid w:val="001955A8"/>
    <w:rsid w:val="001958A8"/>
    <w:rsid w:val="001961E4"/>
    <w:rsid w:val="001A079A"/>
    <w:rsid w:val="001A0E9B"/>
    <w:rsid w:val="001A1042"/>
    <w:rsid w:val="001A3F02"/>
    <w:rsid w:val="001A4E90"/>
    <w:rsid w:val="001A5488"/>
    <w:rsid w:val="001A75E6"/>
    <w:rsid w:val="001A781E"/>
    <w:rsid w:val="001B14DA"/>
    <w:rsid w:val="001B278E"/>
    <w:rsid w:val="001B4CD5"/>
    <w:rsid w:val="001B54CB"/>
    <w:rsid w:val="001B5DF0"/>
    <w:rsid w:val="001B6254"/>
    <w:rsid w:val="001B708A"/>
    <w:rsid w:val="001B7815"/>
    <w:rsid w:val="001B7C74"/>
    <w:rsid w:val="001B7EC1"/>
    <w:rsid w:val="001C04A5"/>
    <w:rsid w:val="001C4917"/>
    <w:rsid w:val="001C552D"/>
    <w:rsid w:val="001C592B"/>
    <w:rsid w:val="001C6B23"/>
    <w:rsid w:val="001C7488"/>
    <w:rsid w:val="001C7C8F"/>
    <w:rsid w:val="001D01EA"/>
    <w:rsid w:val="001D149D"/>
    <w:rsid w:val="001D1523"/>
    <w:rsid w:val="001D15C3"/>
    <w:rsid w:val="001D4427"/>
    <w:rsid w:val="001D4666"/>
    <w:rsid w:val="001D4B6E"/>
    <w:rsid w:val="001D4FA7"/>
    <w:rsid w:val="001D6C22"/>
    <w:rsid w:val="001D76F9"/>
    <w:rsid w:val="001D7EC3"/>
    <w:rsid w:val="001E066D"/>
    <w:rsid w:val="001E0DB7"/>
    <w:rsid w:val="001E1B19"/>
    <w:rsid w:val="001E2DE6"/>
    <w:rsid w:val="001E39F6"/>
    <w:rsid w:val="001E4977"/>
    <w:rsid w:val="001E71F2"/>
    <w:rsid w:val="001E7755"/>
    <w:rsid w:val="001F0756"/>
    <w:rsid w:val="001F1080"/>
    <w:rsid w:val="001F13A6"/>
    <w:rsid w:val="001F1FBB"/>
    <w:rsid w:val="001F233C"/>
    <w:rsid w:val="001F257D"/>
    <w:rsid w:val="001F4959"/>
    <w:rsid w:val="001F670A"/>
    <w:rsid w:val="001F6CEF"/>
    <w:rsid w:val="001F777B"/>
    <w:rsid w:val="001F7BFC"/>
    <w:rsid w:val="002007D3"/>
    <w:rsid w:val="0020081B"/>
    <w:rsid w:val="002008A1"/>
    <w:rsid w:val="00201366"/>
    <w:rsid w:val="002037EF"/>
    <w:rsid w:val="00203CBE"/>
    <w:rsid w:val="002060B0"/>
    <w:rsid w:val="002068DD"/>
    <w:rsid w:val="00211898"/>
    <w:rsid w:val="00213FDE"/>
    <w:rsid w:val="00215033"/>
    <w:rsid w:val="002162E2"/>
    <w:rsid w:val="00216767"/>
    <w:rsid w:val="00216AE5"/>
    <w:rsid w:val="00221668"/>
    <w:rsid w:val="00222A86"/>
    <w:rsid w:val="00222C1D"/>
    <w:rsid w:val="00224F24"/>
    <w:rsid w:val="002250ED"/>
    <w:rsid w:val="00226C53"/>
    <w:rsid w:val="00227BC1"/>
    <w:rsid w:val="00230C7D"/>
    <w:rsid w:val="002314D0"/>
    <w:rsid w:val="00232BE0"/>
    <w:rsid w:val="00234A78"/>
    <w:rsid w:val="00234AD4"/>
    <w:rsid w:val="002370BC"/>
    <w:rsid w:val="0023766F"/>
    <w:rsid w:val="00240DAD"/>
    <w:rsid w:val="00241664"/>
    <w:rsid w:val="00243236"/>
    <w:rsid w:val="00244DA8"/>
    <w:rsid w:val="00245220"/>
    <w:rsid w:val="00245B6A"/>
    <w:rsid w:val="00246BF9"/>
    <w:rsid w:val="002470D5"/>
    <w:rsid w:val="00247795"/>
    <w:rsid w:val="002508C0"/>
    <w:rsid w:val="00250DB1"/>
    <w:rsid w:val="002511A0"/>
    <w:rsid w:val="00251A13"/>
    <w:rsid w:val="002520F3"/>
    <w:rsid w:val="0025216D"/>
    <w:rsid w:val="00253B11"/>
    <w:rsid w:val="002569A3"/>
    <w:rsid w:val="002571DA"/>
    <w:rsid w:val="002605C1"/>
    <w:rsid w:val="00261AD4"/>
    <w:rsid w:val="002622A3"/>
    <w:rsid w:val="00263484"/>
    <w:rsid w:val="002635B7"/>
    <w:rsid w:val="00263D22"/>
    <w:rsid w:val="002643C3"/>
    <w:rsid w:val="00264471"/>
    <w:rsid w:val="002644F0"/>
    <w:rsid w:val="0026467E"/>
    <w:rsid w:val="00264921"/>
    <w:rsid w:val="00265500"/>
    <w:rsid w:val="00266706"/>
    <w:rsid w:val="00267160"/>
    <w:rsid w:val="00271192"/>
    <w:rsid w:val="00274AC6"/>
    <w:rsid w:val="002756F1"/>
    <w:rsid w:val="00276492"/>
    <w:rsid w:val="00276B69"/>
    <w:rsid w:val="002819E4"/>
    <w:rsid w:val="0028250A"/>
    <w:rsid w:val="00285E6F"/>
    <w:rsid w:val="00286C45"/>
    <w:rsid w:val="00287776"/>
    <w:rsid w:val="00287F8B"/>
    <w:rsid w:val="00291FE2"/>
    <w:rsid w:val="002923FE"/>
    <w:rsid w:val="00292D5F"/>
    <w:rsid w:val="00293254"/>
    <w:rsid w:val="002938D4"/>
    <w:rsid w:val="00294A17"/>
    <w:rsid w:val="0029514F"/>
    <w:rsid w:val="00295505"/>
    <w:rsid w:val="00295A82"/>
    <w:rsid w:val="0029603E"/>
    <w:rsid w:val="00297227"/>
    <w:rsid w:val="002A220D"/>
    <w:rsid w:val="002A2BAA"/>
    <w:rsid w:val="002A3519"/>
    <w:rsid w:val="002A5A7E"/>
    <w:rsid w:val="002A6037"/>
    <w:rsid w:val="002A690D"/>
    <w:rsid w:val="002A6C56"/>
    <w:rsid w:val="002A6F1D"/>
    <w:rsid w:val="002B1A74"/>
    <w:rsid w:val="002B1D41"/>
    <w:rsid w:val="002B1D52"/>
    <w:rsid w:val="002B4178"/>
    <w:rsid w:val="002B4559"/>
    <w:rsid w:val="002B4C6C"/>
    <w:rsid w:val="002B5561"/>
    <w:rsid w:val="002B67C1"/>
    <w:rsid w:val="002B743B"/>
    <w:rsid w:val="002B7A46"/>
    <w:rsid w:val="002C02E1"/>
    <w:rsid w:val="002C2140"/>
    <w:rsid w:val="002C2B47"/>
    <w:rsid w:val="002C3172"/>
    <w:rsid w:val="002C342F"/>
    <w:rsid w:val="002C37B5"/>
    <w:rsid w:val="002C458D"/>
    <w:rsid w:val="002C5E0E"/>
    <w:rsid w:val="002C712E"/>
    <w:rsid w:val="002C7977"/>
    <w:rsid w:val="002D0F48"/>
    <w:rsid w:val="002D3405"/>
    <w:rsid w:val="002D48C0"/>
    <w:rsid w:val="002D70F1"/>
    <w:rsid w:val="002E07ED"/>
    <w:rsid w:val="002E197C"/>
    <w:rsid w:val="002E2978"/>
    <w:rsid w:val="002E324E"/>
    <w:rsid w:val="002E3698"/>
    <w:rsid w:val="002E48EA"/>
    <w:rsid w:val="002E4CDE"/>
    <w:rsid w:val="002E6DF9"/>
    <w:rsid w:val="002E6F00"/>
    <w:rsid w:val="002E70C2"/>
    <w:rsid w:val="002E7B50"/>
    <w:rsid w:val="002F15E1"/>
    <w:rsid w:val="002F2F95"/>
    <w:rsid w:val="002F3826"/>
    <w:rsid w:val="002F3DA7"/>
    <w:rsid w:val="002F4B66"/>
    <w:rsid w:val="002F6503"/>
    <w:rsid w:val="002F7843"/>
    <w:rsid w:val="002F7BB7"/>
    <w:rsid w:val="002F7F0B"/>
    <w:rsid w:val="003001CB"/>
    <w:rsid w:val="00300A83"/>
    <w:rsid w:val="00300EA9"/>
    <w:rsid w:val="00301342"/>
    <w:rsid w:val="00301BD9"/>
    <w:rsid w:val="00301F67"/>
    <w:rsid w:val="003022E2"/>
    <w:rsid w:val="00302AD0"/>
    <w:rsid w:val="00303503"/>
    <w:rsid w:val="0030408A"/>
    <w:rsid w:val="00304A29"/>
    <w:rsid w:val="00306F82"/>
    <w:rsid w:val="00307245"/>
    <w:rsid w:val="00307D16"/>
    <w:rsid w:val="003125F3"/>
    <w:rsid w:val="0031270F"/>
    <w:rsid w:val="00314F96"/>
    <w:rsid w:val="00315567"/>
    <w:rsid w:val="00317D97"/>
    <w:rsid w:val="00321684"/>
    <w:rsid w:val="003218CD"/>
    <w:rsid w:val="003255C6"/>
    <w:rsid w:val="003301F4"/>
    <w:rsid w:val="003309B1"/>
    <w:rsid w:val="00330D6D"/>
    <w:rsid w:val="00331DA7"/>
    <w:rsid w:val="003333C8"/>
    <w:rsid w:val="00334C30"/>
    <w:rsid w:val="003351A4"/>
    <w:rsid w:val="003357A4"/>
    <w:rsid w:val="003407D4"/>
    <w:rsid w:val="0034090C"/>
    <w:rsid w:val="003416FC"/>
    <w:rsid w:val="00341BA6"/>
    <w:rsid w:val="003426C4"/>
    <w:rsid w:val="00342897"/>
    <w:rsid w:val="00342F0C"/>
    <w:rsid w:val="00346A8E"/>
    <w:rsid w:val="003476C8"/>
    <w:rsid w:val="00347730"/>
    <w:rsid w:val="00350736"/>
    <w:rsid w:val="00350754"/>
    <w:rsid w:val="00351156"/>
    <w:rsid w:val="0035233E"/>
    <w:rsid w:val="003528EC"/>
    <w:rsid w:val="00352FF8"/>
    <w:rsid w:val="00355736"/>
    <w:rsid w:val="003568E7"/>
    <w:rsid w:val="00356ED7"/>
    <w:rsid w:val="00360CD8"/>
    <w:rsid w:val="0036187C"/>
    <w:rsid w:val="003622A2"/>
    <w:rsid w:val="0036314B"/>
    <w:rsid w:val="003632B4"/>
    <w:rsid w:val="00365898"/>
    <w:rsid w:val="003658D4"/>
    <w:rsid w:val="00366C5E"/>
    <w:rsid w:val="003670D0"/>
    <w:rsid w:val="003671C4"/>
    <w:rsid w:val="00367441"/>
    <w:rsid w:val="00367559"/>
    <w:rsid w:val="00371BFD"/>
    <w:rsid w:val="00373AC3"/>
    <w:rsid w:val="00375206"/>
    <w:rsid w:val="0037643E"/>
    <w:rsid w:val="003768FF"/>
    <w:rsid w:val="00376B5A"/>
    <w:rsid w:val="003807B8"/>
    <w:rsid w:val="00380EE5"/>
    <w:rsid w:val="003818A9"/>
    <w:rsid w:val="00383FF4"/>
    <w:rsid w:val="00384C86"/>
    <w:rsid w:val="00387954"/>
    <w:rsid w:val="00394120"/>
    <w:rsid w:val="00394B37"/>
    <w:rsid w:val="003951E4"/>
    <w:rsid w:val="00396516"/>
    <w:rsid w:val="003A0FB9"/>
    <w:rsid w:val="003A1584"/>
    <w:rsid w:val="003A1665"/>
    <w:rsid w:val="003A2173"/>
    <w:rsid w:val="003A268C"/>
    <w:rsid w:val="003A26A5"/>
    <w:rsid w:val="003A29DA"/>
    <w:rsid w:val="003A2F7E"/>
    <w:rsid w:val="003A6266"/>
    <w:rsid w:val="003A6ABC"/>
    <w:rsid w:val="003A7EE4"/>
    <w:rsid w:val="003A7FAF"/>
    <w:rsid w:val="003B0BB6"/>
    <w:rsid w:val="003B328D"/>
    <w:rsid w:val="003C0745"/>
    <w:rsid w:val="003C2881"/>
    <w:rsid w:val="003C3BD8"/>
    <w:rsid w:val="003C4DF2"/>
    <w:rsid w:val="003C747B"/>
    <w:rsid w:val="003D259F"/>
    <w:rsid w:val="003D7C04"/>
    <w:rsid w:val="003E1B07"/>
    <w:rsid w:val="003E4293"/>
    <w:rsid w:val="003E4F28"/>
    <w:rsid w:val="003E54A2"/>
    <w:rsid w:val="003E5581"/>
    <w:rsid w:val="003E56E3"/>
    <w:rsid w:val="003E5A8A"/>
    <w:rsid w:val="003E702E"/>
    <w:rsid w:val="003F0577"/>
    <w:rsid w:val="003F08D9"/>
    <w:rsid w:val="003F1643"/>
    <w:rsid w:val="003F3CCE"/>
    <w:rsid w:val="003F46A7"/>
    <w:rsid w:val="003F6229"/>
    <w:rsid w:val="003F6ACD"/>
    <w:rsid w:val="003F6BC2"/>
    <w:rsid w:val="003F745B"/>
    <w:rsid w:val="004013FD"/>
    <w:rsid w:val="00401AB4"/>
    <w:rsid w:val="004024C0"/>
    <w:rsid w:val="0040477B"/>
    <w:rsid w:val="00407778"/>
    <w:rsid w:val="004105B7"/>
    <w:rsid w:val="00410FD5"/>
    <w:rsid w:val="0041162C"/>
    <w:rsid w:val="0041232F"/>
    <w:rsid w:val="00412C34"/>
    <w:rsid w:val="00414445"/>
    <w:rsid w:val="00414869"/>
    <w:rsid w:val="0041629B"/>
    <w:rsid w:val="00417E77"/>
    <w:rsid w:val="00420FB2"/>
    <w:rsid w:val="00421213"/>
    <w:rsid w:val="0042192E"/>
    <w:rsid w:val="00422B55"/>
    <w:rsid w:val="00422FCA"/>
    <w:rsid w:val="0042545B"/>
    <w:rsid w:val="00425CFC"/>
    <w:rsid w:val="00426CDC"/>
    <w:rsid w:val="004275C8"/>
    <w:rsid w:val="004277DB"/>
    <w:rsid w:val="00431770"/>
    <w:rsid w:val="00431D0D"/>
    <w:rsid w:val="00431D33"/>
    <w:rsid w:val="004322D0"/>
    <w:rsid w:val="00432F1B"/>
    <w:rsid w:val="004334BF"/>
    <w:rsid w:val="00434BFC"/>
    <w:rsid w:val="004354A7"/>
    <w:rsid w:val="0043558C"/>
    <w:rsid w:val="0043679A"/>
    <w:rsid w:val="004370FC"/>
    <w:rsid w:val="00441072"/>
    <w:rsid w:val="004420EF"/>
    <w:rsid w:val="004421F7"/>
    <w:rsid w:val="00442961"/>
    <w:rsid w:val="00442F43"/>
    <w:rsid w:val="004453AD"/>
    <w:rsid w:val="00447D06"/>
    <w:rsid w:val="00450358"/>
    <w:rsid w:val="00450691"/>
    <w:rsid w:val="0045317B"/>
    <w:rsid w:val="00453CFE"/>
    <w:rsid w:val="00454C91"/>
    <w:rsid w:val="00455F14"/>
    <w:rsid w:val="00456096"/>
    <w:rsid w:val="004571AF"/>
    <w:rsid w:val="00457453"/>
    <w:rsid w:val="004600D2"/>
    <w:rsid w:val="0046039D"/>
    <w:rsid w:val="00460DBE"/>
    <w:rsid w:val="00460EA4"/>
    <w:rsid w:val="004615DE"/>
    <w:rsid w:val="00461ECA"/>
    <w:rsid w:val="00462F01"/>
    <w:rsid w:val="00463385"/>
    <w:rsid w:val="00463C81"/>
    <w:rsid w:val="004644FB"/>
    <w:rsid w:val="004649DA"/>
    <w:rsid w:val="00465131"/>
    <w:rsid w:val="0046600C"/>
    <w:rsid w:val="004661D0"/>
    <w:rsid w:val="00472D27"/>
    <w:rsid w:val="0047394A"/>
    <w:rsid w:val="00473D53"/>
    <w:rsid w:val="0047468E"/>
    <w:rsid w:val="00476593"/>
    <w:rsid w:val="0048081A"/>
    <w:rsid w:val="00480ADF"/>
    <w:rsid w:val="00480D94"/>
    <w:rsid w:val="00481636"/>
    <w:rsid w:val="00481C22"/>
    <w:rsid w:val="004826EA"/>
    <w:rsid w:val="0048281B"/>
    <w:rsid w:val="00483415"/>
    <w:rsid w:val="0048418B"/>
    <w:rsid w:val="00484618"/>
    <w:rsid w:val="00486B39"/>
    <w:rsid w:val="0049069C"/>
    <w:rsid w:val="00491333"/>
    <w:rsid w:val="00491937"/>
    <w:rsid w:val="00491CF9"/>
    <w:rsid w:val="004927D9"/>
    <w:rsid w:val="00493537"/>
    <w:rsid w:val="004935C7"/>
    <w:rsid w:val="00495B0B"/>
    <w:rsid w:val="004A00A3"/>
    <w:rsid w:val="004A01D4"/>
    <w:rsid w:val="004A1D21"/>
    <w:rsid w:val="004A2750"/>
    <w:rsid w:val="004A2FE6"/>
    <w:rsid w:val="004A3010"/>
    <w:rsid w:val="004A361A"/>
    <w:rsid w:val="004A366E"/>
    <w:rsid w:val="004A39B2"/>
    <w:rsid w:val="004A5932"/>
    <w:rsid w:val="004B04C1"/>
    <w:rsid w:val="004B0837"/>
    <w:rsid w:val="004B156C"/>
    <w:rsid w:val="004B15D9"/>
    <w:rsid w:val="004B1701"/>
    <w:rsid w:val="004B3798"/>
    <w:rsid w:val="004B3CE6"/>
    <w:rsid w:val="004B3EE9"/>
    <w:rsid w:val="004B4254"/>
    <w:rsid w:val="004B695F"/>
    <w:rsid w:val="004C0842"/>
    <w:rsid w:val="004C3BFC"/>
    <w:rsid w:val="004C5283"/>
    <w:rsid w:val="004C6ADE"/>
    <w:rsid w:val="004C7E7E"/>
    <w:rsid w:val="004D0BA2"/>
    <w:rsid w:val="004D3B45"/>
    <w:rsid w:val="004D4075"/>
    <w:rsid w:val="004D450F"/>
    <w:rsid w:val="004D50B3"/>
    <w:rsid w:val="004D55D8"/>
    <w:rsid w:val="004D5EEA"/>
    <w:rsid w:val="004D61E4"/>
    <w:rsid w:val="004D7D39"/>
    <w:rsid w:val="004E4679"/>
    <w:rsid w:val="004E4865"/>
    <w:rsid w:val="004E51D5"/>
    <w:rsid w:val="004E55E3"/>
    <w:rsid w:val="004E574D"/>
    <w:rsid w:val="004E5A39"/>
    <w:rsid w:val="004E5B0B"/>
    <w:rsid w:val="004E6437"/>
    <w:rsid w:val="004E7CA2"/>
    <w:rsid w:val="004F141E"/>
    <w:rsid w:val="004F1530"/>
    <w:rsid w:val="004F2F00"/>
    <w:rsid w:val="004F3A80"/>
    <w:rsid w:val="004F3D77"/>
    <w:rsid w:val="004F4216"/>
    <w:rsid w:val="004F4C67"/>
    <w:rsid w:val="004F5B42"/>
    <w:rsid w:val="004F6950"/>
    <w:rsid w:val="004F6A49"/>
    <w:rsid w:val="0050262B"/>
    <w:rsid w:val="00504942"/>
    <w:rsid w:val="00506A54"/>
    <w:rsid w:val="005073F1"/>
    <w:rsid w:val="005076D9"/>
    <w:rsid w:val="00515968"/>
    <w:rsid w:val="00515AD2"/>
    <w:rsid w:val="005165FC"/>
    <w:rsid w:val="00517977"/>
    <w:rsid w:val="00520889"/>
    <w:rsid w:val="0052290D"/>
    <w:rsid w:val="0052351C"/>
    <w:rsid w:val="00523C80"/>
    <w:rsid w:val="005248E9"/>
    <w:rsid w:val="005252F5"/>
    <w:rsid w:val="00525574"/>
    <w:rsid w:val="00526956"/>
    <w:rsid w:val="005314D1"/>
    <w:rsid w:val="00532BD4"/>
    <w:rsid w:val="00533D6C"/>
    <w:rsid w:val="0053679B"/>
    <w:rsid w:val="00540947"/>
    <w:rsid w:val="00541511"/>
    <w:rsid w:val="0054253C"/>
    <w:rsid w:val="00542699"/>
    <w:rsid w:val="0054402B"/>
    <w:rsid w:val="00546C8D"/>
    <w:rsid w:val="00547946"/>
    <w:rsid w:val="005529B5"/>
    <w:rsid w:val="00553503"/>
    <w:rsid w:val="00553639"/>
    <w:rsid w:val="00555F00"/>
    <w:rsid w:val="00556268"/>
    <w:rsid w:val="005566DB"/>
    <w:rsid w:val="0055780F"/>
    <w:rsid w:val="00557FA7"/>
    <w:rsid w:val="005602D3"/>
    <w:rsid w:val="0056036B"/>
    <w:rsid w:val="005609AB"/>
    <w:rsid w:val="0056564F"/>
    <w:rsid w:val="00565685"/>
    <w:rsid w:val="00565892"/>
    <w:rsid w:val="00565BF8"/>
    <w:rsid w:val="00566C11"/>
    <w:rsid w:val="0056777F"/>
    <w:rsid w:val="00571678"/>
    <w:rsid w:val="00571AF3"/>
    <w:rsid w:val="005721DD"/>
    <w:rsid w:val="00572D14"/>
    <w:rsid w:val="00572FAF"/>
    <w:rsid w:val="00575248"/>
    <w:rsid w:val="005760FA"/>
    <w:rsid w:val="005766DF"/>
    <w:rsid w:val="00577B68"/>
    <w:rsid w:val="0058258C"/>
    <w:rsid w:val="005825ED"/>
    <w:rsid w:val="00582758"/>
    <w:rsid w:val="0058298E"/>
    <w:rsid w:val="00582E09"/>
    <w:rsid w:val="005844B9"/>
    <w:rsid w:val="00587B9F"/>
    <w:rsid w:val="00587F71"/>
    <w:rsid w:val="00591CC8"/>
    <w:rsid w:val="00593070"/>
    <w:rsid w:val="00596FD3"/>
    <w:rsid w:val="005A00D4"/>
    <w:rsid w:val="005A0196"/>
    <w:rsid w:val="005A0A72"/>
    <w:rsid w:val="005A0F3E"/>
    <w:rsid w:val="005A4CBE"/>
    <w:rsid w:val="005A5B3D"/>
    <w:rsid w:val="005A600B"/>
    <w:rsid w:val="005A6C2B"/>
    <w:rsid w:val="005B0BBB"/>
    <w:rsid w:val="005B112A"/>
    <w:rsid w:val="005B249B"/>
    <w:rsid w:val="005B301B"/>
    <w:rsid w:val="005B3AF2"/>
    <w:rsid w:val="005B4315"/>
    <w:rsid w:val="005B440C"/>
    <w:rsid w:val="005B4B51"/>
    <w:rsid w:val="005B5D58"/>
    <w:rsid w:val="005B609F"/>
    <w:rsid w:val="005C023B"/>
    <w:rsid w:val="005C1AA9"/>
    <w:rsid w:val="005C3736"/>
    <w:rsid w:val="005C5249"/>
    <w:rsid w:val="005C5B3B"/>
    <w:rsid w:val="005C6A84"/>
    <w:rsid w:val="005C782A"/>
    <w:rsid w:val="005D34CC"/>
    <w:rsid w:val="005D5556"/>
    <w:rsid w:val="005D579A"/>
    <w:rsid w:val="005D66FF"/>
    <w:rsid w:val="005D72CE"/>
    <w:rsid w:val="005E058F"/>
    <w:rsid w:val="005E2597"/>
    <w:rsid w:val="005E28AC"/>
    <w:rsid w:val="005E426A"/>
    <w:rsid w:val="005E4A35"/>
    <w:rsid w:val="005E6A5F"/>
    <w:rsid w:val="005E7D72"/>
    <w:rsid w:val="005E7D95"/>
    <w:rsid w:val="005F020D"/>
    <w:rsid w:val="005F0D9E"/>
    <w:rsid w:val="005F0DB2"/>
    <w:rsid w:val="005F0F1D"/>
    <w:rsid w:val="005F2AD5"/>
    <w:rsid w:val="005F2E42"/>
    <w:rsid w:val="005F424E"/>
    <w:rsid w:val="005F53E5"/>
    <w:rsid w:val="005F575D"/>
    <w:rsid w:val="005F5F8E"/>
    <w:rsid w:val="005F6605"/>
    <w:rsid w:val="005F6F4B"/>
    <w:rsid w:val="005F74F7"/>
    <w:rsid w:val="006000B8"/>
    <w:rsid w:val="00602006"/>
    <w:rsid w:val="006024EB"/>
    <w:rsid w:val="00604403"/>
    <w:rsid w:val="006066E1"/>
    <w:rsid w:val="00607188"/>
    <w:rsid w:val="00607FF9"/>
    <w:rsid w:val="006109E5"/>
    <w:rsid w:val="00612ADD"/>
    <w:rsid w:val="00613AEE"/>
    <w:rsid w:val="00613CCF"/>
    <w:rsid w:val="00613EA5"/>
    <w:rsid w:val="00614AD2"/>
    <w:rsid w:val="00616EF6"/>
    <w:rsid w:val="00617E35"/>
    <w:rsid w:val="00617EB7"/>
    <w:rsid w:val="006206A7"/>
    <w:rsid w:val="00621398"/>
    <w:rsid w:val="0062360F"/>
    <w:rsid w:val="00626B9D"/>
    <w:rsid w:val="00626D8F"/>
    <w:rsid w:val="0062714C"/>
    <w:rsid w:val="0063142D"/>
    <w:rsid w:val="006317C1"/>
    <w:rsid w:val="00632AEF"/>
    <w:rsid w:val="00632C34"/>
    <w:rsid w:val="00633E12"/>
    <w:rsid w:val="00634372"/>
    <w:rsid w:val="00635B81"/>
    <w:rsid w:val="00636110"/>
    <w:rsid w:val="00637354"/>
    <w:rsid w:val="00640282"/>
    <w:rsid w:val="0064083C"/>
    <w:rsid w:val="0064099B"/>
    <w:rsid w:val="00640ABE"/>
    <w:rsid w:val="00641445"/>
    <w:rsid w:val="0064288D"/>
    <w:rsid w:val="006443FE"/>
    <w:rsid w:val="006446F2"/>
    <w:rsid w:val="00644ACB"/>
    <w:rsid w:val="00645E93"/>
    <w:rsid w:val="00646529"/>
    <w:rsid w:val="00647468"/>
    <w:rsid w:val="006510B6"/>
    <w:rsid w:val="0065146F"/>
    <w:rsid w:val="00651548"/>
    <w:rsid w:val="00653107"/>
    <w:rsid w:val="00653C0F"/>
    <w:rsid w:val="00654183"/>
    <w:rsid w:val="00654EF9"/>
    <w:rsid w:val="00655D3F"/>
    <w:rsid w:val="00657DF5"/>
    <w:rsid w:val="0066031D"/>
    <w:rsid w:val="00661046"/>
    <w:rsid w:val="00661CBC"/>
    <w:rsid w:val="00663FF9"/>
    <w:rsid w:val="0066612D"/>
    <w:rsid w:val="00667488"/>
    <w:rsid w:val="00672C10"/>
    <w:rsid w:val="006743C9"/>
    <w:rsid w:val="00677510"/>
    <w:rsid w:val="0068081E"/>
    <w:rsid w:val="0068224D"/>
    <w:rsid w:val="00683929"/>
    <w:rsid w:val="006846C6"/>
    <w:rsid w:val="00685E2A"/>
    <w:rsid w:val="00686C40"/>
    <w:rsid w:val="00691172"/>
    <w:rsid w:val="006919E4"/>
    <w:rsid w:val="00691A19"/>
    <w:rsid w:val="00692149"/>
    <w:rsid w:val="00692CCA"/>
    <w:rsid w:val="00692D8F"/>
    <w:rsid w:val="00695017"/>
    <w:rsid w:val="00697B4D"/>
    <w:rsid w:val="00697C72"/>
    <w:rsid w:val="006A2E46"/>
    <w:rsid w:val="006A4434"/>
    <w:rsid w:val="006A74E3"/>
    <w:rsid w:val="006B0B98"/>
    <w:rsid w:val="006B1725"/>
    <w:rsid w:val="006B23E3"/>
    <w:rsid w:val="006B444B"/>
    <w:rsid w:val="006B69EA"/>
    <w:rsid w:val="006C0961"/>
    <w:rsid w:val="006C1506"/>
    <w:rsid w:val="006C5668"/>
    <w:rsid w:val="006C602A"/>
    <w:rsid w:val="006D03FE"/>
    <w:rsid w:val="006D2C7C"/>
    <w:rsid w:val="006E11EA"/>
    <w:rsid w:val="006E1F1D"/>
    <w:rsid w:val="006E2207"/>
    <w:rsid w:val="006E240E"/>
    <w:rsid w:val="006E3087"/>
    <w:rsid w:val="006E7B5F"/>
    <w:rsid w:val="006F078A"/>
    <w:rsid w:val="006F0AFE"/>
    <w:rsid w:val="006F1B45"/>
    <w:rsid w:val="006F1F5C"/>
    <w:rsid w:val="006F6297"/>
    <w:rsid w:val="006F7203"/>
    <w:rsid w:val="006F7A90"/>
    <w:rsid w:val="00703F20"/>
    <w:rsid w:val="0070468C"/>
    <w:rsid w:val="00705AD3"/>
    <w:rsid w:val="00705DA7"/>
    <w:rsid w:val="00706185"/>
    <w:rsid w:val="00706A5D"/>
    <w:rsid w:val="00707A1A"/>
    <w:rsid w:val="00707A98"/>
    <w:rsid w:val="00711CA0"/>
    <w:rsid w:val="00714788"/>
    <w:rsid w:val="00714C57"/>
    <w:rsid w:val="00714FCD"/>
    <w:rsid w:val="00715289"/>
    <w:rsid w:val="00715295"/>
    <w:rsid w:val="00716C62"/>
    <w:rsid w:val="00717110"/>
    <w:rsid w:val="0072284C"/>
    <w:rsid w:val="007228D7"/>
    <w:rsid w:val="00723172"/>
    <w:rsid w:val="00723FC2"/>
    <w:rsid w:val="007251BC"/>
    <w:rsid w:val="0072666A"/>
    <w:rsid w:val="00726C66"/>
    <w:rsid w:val="00726CF8"/>
    <w:rsid w:val="007334D2"/>
    <w:rsid w:val="00733753"/>
    <w:rsid w:val="007338CB"/>
    <w:rsid w:val="00734D55"/>
    <w:rsid w:val="0073548C"/>
    <w:rsid w:val="00736A83"/>
    <w:rsid w:val="00737005"/>
    <w:rsid w:val="007373B8"/>
    <w:rsid w:val="00740F23"/>
    <w:rsid w:val="00741E6E"/>
    <w:rsid w:val="00742965"/>
    <w:rsid w:val="007431B4"/>
    <w:rsid w:val="00744A86"/>
    <w:rsid w:val="00746B9C"/>
    <w:rsid w:val="00746E46"/>
    <w:rsid w:val="00747F9A"/>
    <w:rsid w:val="0075317B"/>
    <w:rsid w:val="00753A10"/>
    <w:rsid w:val="00755597"/>
    <w:rsid w:val="00756538"/>
    <w:rsid w:val="00756619"/>
    <w:rsid w:val="00756691"/>
    <w:rsid w:val="00757FE6"/>
    <w:rsid w:val="0076139D"/>
    <w:rsid w:val="00761626"/>
    <w:rsid w:val="00762062"/>
    <w:rsid w:val="00763910"/>
    <w:rsid w:val="00764309"/>
    <w:rsid w:val="007644CF"/>
    <w:rsid w:val="00764D6C"/>
    <w:rsid w:val="00765284"/>
    <w:rsid w:val="007658EA"/>
    <w:rsid w:val="007662D0"/>
    <w:rsid w:val="0077036B"/>
    <w:rsid w:val="00771D4F"/>
    <w:rsid w:val="00772289"/>
    <w:rsid w:val="007738EB"/>
    <w:rsid w:val="007738FA"/>
    <w:rsid w:val="00773F90"/>
    <w:rsid w:val="0078012F"/>
    <w:rsid w:val="007809A2"/>
    <w:rsid w:val="007809E2"/>
    <w:rsid w:val="00781CDF"/>
    <w:rsid w:val="0078294C"/>
    <w:rsid w:val="0078378A"/>
    <w:rsid w:val="00783DA9"/>
    <w:rsid w:val="00784CA1"/>
    <w:rsid w:val="00787EBE"/>
    <w:rsid w:val="0079020C"/>
    <w:rsid w:val="0079054A"/>
    <w:rsid w:val="00792AAD"/>
    <w:rsid w:val="00792C79"/>
    <w:rsid w:val="00794B7B"/>
    <w:rsid w:val="00796317"/>
    <w:rsid w:val="00796430"/>
    <w:rsid w:val="00797191"/>
    <w:rsid w:val="007977BB"/>
    <w:rsid w:val="007A1C2A"/>
    <w:rsid w:val="007A27C5"/>
    <w:rsid w:val="007A2E7F"/>
    <w:rsid w:val="007A34D5"/>
    <w:rsid w:val="007A404E"/>
    <w:rsid w:val="007A594C"/>
    <w:rsid w:val="007A5DE9"/>
    <w:rsid w:val="007A70C6"/>
    <w:rsid w:val="007A7453"/>
    <w:rsid w:val="007B0063"/>
    <w:rsid w:val="007B15A8"/>
    <w:rsid w:val="007B2579"/>
    <w:rsid w:val="007B33C2"/>
    <w:rsid w:val="007B4EC0"/>
    <w:rsid w:val="007B51E0"/>
    <w:rsid w:val="007B5508"/>
    <w:rsid w:val="007B55DD"/>
    <w:rsid w:val="007C07D5"/>
    <w:rsid w:val="007C214F"/>
    <w:rsid w:val="007C30DB"/>
    <w:rsid w:val="007C3A24"/>
    <w:rsid w:val="007C4C33"/>
    <w:rsid w:val="007C5433"/>
    <w:rsid w:val="007C5765"/>
    <w:rsid w:val="007C5801"/>
    <w:rsid w:val="007D034E"/>
    <w:rsid w:val="007D04BE"/>
    <w:rsid w:val="007D1D99"/>
    <w:rsid w:val="007D24C9"/>
    <w:rsid w:val="007D2EBD"/>
    <w:rsid w:val="007D2F42"/>
    <w:rsid w:val="007D36D2"/>
    <w:rsid w:val="007D380D"/>
    <w:rsid w:val="007D4C8B"/>
    <w:rsid w:val="007D4F06"/>
    <w:rsid w:val="007D58DB"/>
    <w:rsid w:val="007D612B"/>
    <w:rsid w:val="007D79A4"/>
    <w:rsid w:val="007E0497"/>
    <w:rsid w:val="007E065E"/>
    <w:rsid w:val="007E30A5"/>
    <w:rsid w:val="007E31AD"/>
    <w:rsid w:val="007E7791"/>
    <w:rsid w:val="007E7B59"/>
    <w:rsid w:val="007F064C"/>
    <w:rsid w:val="007F0C1C"/>
    <w:rsid w:val="007F0E6F"/>
    <w:rsid w:val="007F6131"/>
    <w:rsid w:val="007F6186"/>
    <w:rsid w:val="007F666A"/>
    <w:rsid w:val="007F6882"/>
    <w:rsid w:val="007F6A49"/>
    <w:rsid w:val="007F748C"/>
    <w:rsid w:val="007F78D8"/>
    <w:rsid w:val="008003EA"/>
    <w:rsid w:val="00800BBB"/>
    <w:rsid w:val="008010CA"/>
    <w:rsid w:val="008025EB"/>
    <w:rsid w:val="00802E3B"/>
    <w:rsid w:val="0080399A"/>
    <w:rsid w:val="008047A2"/>
    <w:rsid w:val="0080529D"/>
    <w:rsid w:val="0080737F"/>
    <w:rsid w:val="00812813"/>
    <w:rsid w:val="0081335B"/>
    <w:rsid w:val="00814AF4"/>
    <w:rsid w:val="0081511D"/>
    <w:rsid w:val="00815898"/>
    <w:rsid w:val="00815F92"/>
    <w:rsid w:val="0081613B"/>
    <w:rsid w:val="00816D3D"/>
    <w:rsid w:val="00820F88"/>
    <w:rsid w:val="00821090"/>
    <w:rsid w:val="008215D1"/>
    <w:rsid w:val="00822527"/>
    <w:rsid w:val="00822C17"/>
    <w:rsid w:val="00824384"/>
    <w:rsid w:val="00825901"/>
    <w:rsid w:val="00826DA0"/>
    <w:rsid w:val="00827310"/>
    <w:rsid w:val="00827D1D"/>
    <w:rsid w:val="00827DC2"/>
    <w:rsid w:val="00830A97"/>
    <w:rsid w:val="00832C46"/>
    <w:rsid w:val="00833A83"/>
    <w:rsid w:val="00834595"/>
    <w:rsid w:val="00835731"/>
    <w:rsid w:val="00836C80"/>
    <w:rsid w:val="00836D82"/>
    <w:rsid w:val="00837A4C"/>
    <w:rsid w:val="00840260"/>
    <w:rsid w:val="008404B1"/>
    <w:rsid w:val="00840534"/>
    <w:rsid w:val="00842B8C"/>
    <w:rsid w:val="008438D7"/>
    <w:rsid w:val="00844541"/>
    <w:rsid w:val="00846E3B"/>
    <w:rsid w:val="00847387"/>
    <w:rsid w:val="00847FAE"/>
    <w:rsid w:val="00851265"/>
    <w:rsid w:val="00851EBB"/>
    <w:rsid w:val="00852928"/>
    <w:rsid w:val="00853DE7"/>
    <w:rsid w:val="00856026"/>
    <w:rsid w:val="008568D7"/>
    <w:rsid w:val="00857739"/>
    <w:rsid w:val="0086090F"/>
    <w:rsid w:val="00860FEB"/>
    <w:rsid w:val="00862B22"/>
    <w:rsid w:val="008637EC"/>
    <w:rsid w:val="00863ADB"/>
    <w:rsid w:val="00863FAF"/>
    <w:rsid w:val="00865672"/>
    <w:rsid w:val="00867175"/>
    <w:rsid w:val="00870DE7"/>
    <w:rsid w:val="0087143A"/>
    <w:rsid w:val="008732A0"/>
    <w:rsid w:val="00874BCB"/>
    <w:rsid w:val="00875AD7"/>
    <w:rsid w:val="00875BC4"/>
    <w:rsid w:val="00875F5D"/>
    <w:rsid w:val="00876A1E"/>
    <w:rsid w:val="0087792E"/>
    <w:rsid w:val="00877BC6"/>
    <w:rsid w:val="00877E5A"/>
    <w:rsid w:val="008807C4"/>
    <w:rsid w:val="008822DD"/>
    <w:rsid w:val="0088349D"/>
    <w:rsid w:val="00883BAB"/>
    <w:rsid w:val="0088417E"/>
    <w:rsid w:val="0088499A"/>
    <w:rsid w:val="00884F48"/>
    <w:rsid w:val="00885612"/>
    <w:rsid w:val="00886249"/>
    <w:rsid w:val="00886520"/>
    <w:rsid w:val="00886924"/>
    <w:rsid w:val="0088732E"/>
    <w:rsid w:val="00887C03"/>
    <w:rsid w:val="008912EE"/>
    <w:rsid w:val="00891506"/>
    <w:rsid w:val="0089307D"/>
    <w:rsid w:val="00893E45"/>
    <w:rsid w:val="00895706"/>
    <w:rsid w:val="008963CC"/>
    <w:rsid w:val="008965BB"/>
    <w:rsid w:val="0089781C"/>
    <w:rsid w:val="008A0A98"/>
    <w:rsid w:val="008A1464"/>
    <w:rsid w:val="008A2BC1"/>
    <w:rsid w:val="008A414E"/>
    <w:rsid w:val="008A6485"/>
    <w:rsid w:val="008B2EC7"/>
    <w:rsid w:val="008B4700"/>
    <w:rsid w:val="008C1FF9"/>
    <w:rsid w:val="008C23F8"/>
    <w:rsid w:val="008C4618"/>
    <w:rsid w:val="008C5323"/>
    <w:rsid w:val="008C6445"/>
    <w:rsid w:val="008C7BD4"/>
    <w:rsid w:val="008D0874"/>
    <w:rsid w:val="008D10E7"/>
    <w:rsid w:val="008D48F8"/>
    <w:rsid w:val="008D5A2E"/>
    <w:rsid w:val="008D5BBC"/>
    <w:rsid w:val="008D66CE"/>
    <w:rsid w:val="008D71D1"/>
    <w:rsid w:val="008D7D22"/>
    <w:rsid w:val="008E4165"/>
    <w:rsid w:val="008E53DD"/>
    <w:rsid w:val="008E6520"/>
    <w:rsid w:val="008E69AE"/>
    <w:rsid w:val="008E760A"/>
    <w:rsid w:val="008F11E0"/>
    <w:rsid w:val="008F1A7F"/>
    <w:rsid w:val="008F275D"/>
    <w:rsid w:val="008F335F"/>
    <w:rsid w:val="008F37DE"/>
    <w:rsid w:val="008F451D"/>
    <w:rsid w:val="008F5372"/>
    <w:rsid w:val="008F62C8"/>
    <w:rsid w:val="008F6909"/>
    <w:rsid w:val="008F69F3"/>
    <w:rsid w:val="008F6CAA"/>
    <w:rsid w:val="00900FDA"/>
    <w:rsid w:val="00902075"/>
    <w:rsid w:val="00902FC2"/>
    <w:rsid w:val="0090492B"/>
    <w:rsid w:val="00905423"/>
    <w:rsid w:val="00905BC0"/>
    <w:rsid w:val="00907F01"/>
    <w:rsid w:val="0091070E"/>
    <w:rsid w:val="0091094A"/>
    <w:rsid w:val="00910AA4"/>
    <w:rsid w:val="0091143A"/>
    <w:rsid w:val="00911AE7"/>
    <w:rsid w:val="00913388"/>
    <w:rsid w:val="009147F5"/>
    <w:rsid w:val="00914AA6"/>
    <w:rsid w:val="00914D99"/>
    <w:rsid w:val="00916F4B"/>
    <w:rsid w:val="0091784A"/>
    <w:rsid w:val="009201B0"/>
    <w:rsid w:val="00920CC8"/>
    <w:rsid w:val="00921790"/>
    <w:rsid w:val="00922600"/>
    <w:rsid w:val="00923E0D"/>
    <w:rsid w:val="00924140"/>
    <w:rsid w:val="00926A35"/>
    <w:rsid w:val="00926F1E"/>
    <w:rsid w:val="00930976"/>
    <w:rsid w:val="009315B0"/>
    <w:rsid w:val="00931AAD"/>
    <w:rsid w:val="009325C1"/>
    <w:rsid w:val="009328D8"/>
    <w:rsid w:val="00935489"/>
    <w:rsid w:val="009373C0"/>
    <w:rsid w:val="00940482"/>
    <w:rsid w:val="00940816"/>
    <w:rsid w:val="00940E74"/>
    <w:rsid w:val="0094140C"/>
    <w:rsid w:val="009424D4"/>
    <w:rsid w:val="009430BF"/>
    <w:rsid w:val="00944198"/>
    <w:rsid w:val="00945E50"/>
    <w:rsid w:val="00946F23"/>
    <w:rsid w:val="009518D3"/>
    <w:rsid w:val="009521B3"/>
    <w:rsid w:val="0095236F"/>
    <w:rsid w:val="00952971"/>
    <w:rsid w:val="00952D21"/>
    <w:rsid w:val="00953C35"/>
    <w:rsid w:val="00955412"/>
    <w:rsid w:val="00957944"/>
    <w:rsid w:val="00962759"/>
    <w:rsid w:val="00963985"/>
    <w:rsid w:val="00963A5E"/>
    <w:rsid w:val="0096402E"/>
    <w:rsid w:val="0096514F"/>
    <w:rsid w:val="0096704A"/>
    <w:rsid w:val="00971164"/>
    <w:rsid w:val="00972E3D"/>
    <w:rsid w:val="009738B9"/>
    <w:rsid w:val="0097458E"/>
    <w:rsid w:val="0097464E"/>
    <w:rsid w:val="00974C14"/>
    <w:rsid w:val="0097511C"/>
    <w:rsid w:val="00975D4F"/>
    <w:rsid w:val="009777D9"/>
    <w:rsid w:val="009829DE"/>
    <w:rsid w:val="009839FE"/>
    <w:rsid w:val="00983EC2"/>
    <w:rsid w:val="00984263"/>
    <w:rsid w:val="0098503A"/>
    <w:rsid w:val="00985B80"/>
    <w:rsid w:val="00986409"/>
    <w:rsid w:val="00990AC7"/>
    <w:rsid w:val="0099390A"/>
    <w:rsid w:val="00993BB5"/>
    <w:rsid w:val="0099434E"/>
    <w:rsid w:val="009945CA"/>
    <w:rsid w:val="0099549C"/>
    <w:rsid w:val="00996DBF"/>
    <w:rsid w:val="00997383"/>
    <w:rsid w:val="009A108C"/>
    <w:rsid w:val="009A1F71"/>
    <w:rsid w:val="009A330D"/>
    <w:rsid w:val="009A345E"/>
    <w:rsid w:val="009A3B22"/>
    <w:rsid w:val="009A4D4F"/>
    <w:rsid w:val="009A4EAA"/>
    <w:rsid w:val="009A5626"/>
    <w:rsid w:val="009A5E02"/>
    <w:rsid w:val="009A5FE0"/>
    <w:rsid w:val="009A6609"/>
    <w:rsid w:val="009A74E0"/>
    <w:rsid w:val="009A7F09"/>
    <w:rsid w:val="009B05C6"/>
    <w:rsid w:val="009B1B77"/>
    <w:rsid w:val="009B1DB7"/>
    <w:rsid w:val="009B1F06"/>
    <w:rsid w:val="009B2359"/>
    <w:rsid w:val="009B39C8"/>
    <w:rsid w:val="009B6433"/>
    <w:rsid w:val="009B6467"/>
    <w:rsid w:val="009B6480"/>
    <w:rsid w:val="009B64E1"/>
    <w:rsid w:val="009B7143"/>
    <w:rsid w:val="009C073D"/>
    <w:rsid w:val="009C08D4"/>
    <w:rsid w:val="009C0D9A"/>
    <w:rsid w:val="009C1FDF"/>
    <w:rsid w:val="009C3D18"/>
    <w:rsid w:val="009C5053"/>
    <w:rsid w:val="009C6565"/>
    <w:rsid w:val="009D0946"/>
    <w:rsid w:val="009D0C9C"/>
    <w:rsid w:val="009D0E58"/>
    <w:rsid w:val="009D24B1"/>
    <w:rsid w:val="009D2DC8"/>
    <w:rsid w:val="009D3182"/>
    <w:rsid w:val="009D430B"/>
    <w:rsid w:val="009D534B"/>
    <w:rsid w:val="009D56B8"/>
    <w:rsid w:val="009D5725"/>
    <w:rsid w:val="009D67BD"/>
    <w:rsid w:val="009D713D"/>
    <w:rsid w:val="009D7C49"/>
    <w:rsid w:val="009E39EB"/>
    <w:rsid w:val="009E5835"/>
    <w:rsid w:val="009E59E0"/>
    <w:rsid w:val="009E6394"/>
    <w:rsid w:val="009E706D"/>
    <w:rsid w:val="009E7F2E"/>
    <w:rsid w:val="009F0C21"/>
    <w:rsid w:val="009F15AB"/>
    <w:rsid w:val="009F1906"/>
    <w:rsid w:val="009F2603"/>
    <w:rsid w:val="009F3442"/>
    <w:rsid w:val="009F4419"/>
    <w:rsid w:val="00A00416"/>
    <w:rsid w:val="00A02E80"/>
    <w:rsid w:val="00A0450E"/>
    <w:rsid w:val="00A06A28"/>
    <w:rsid w:val="00A07D6B"/>
    <w:rsid w:val="00A107C3"/>
    <w:rsid w:val="00A10DC7"/>
    <w:rsid w:val="00A12CE6"/>
    <w:rsid w:val="00A12ED4"/>
    <w:rsid w:val="00A1450B"/>
    <w:rsid w:val="00A147D0"/>
    <w:rsid w:val="00A14AB0"/>
    <w:rsid w:val="00A14BFF"/>
    <w:rsid w:val="00A14F48"/>
    <w:rsid w:val="00A16503"/>
    <w:rsid w:val="00A168F5"/>
    <w:rsid w:val="00A1746B"/>
    <w:rsid w:val="00A17954"/>
    <w:rsid w:val="00A2041A"/>
    <w:rsid w:val="00A2093A"/>
    <w:rsid w:val="00A20DB3"/>
    <w:rsid w:val="00A20E7C"/>
    <w:rsid w:val="00A20ECA"/>
    <w:rsid w:val="00A20FFF"/>
    <w:rsid w:val="00A22241"/>
    <w:rsid w:val="00A2347C"/>
    <w:rsid w:val="00A241AA"/>
    <w:rsid w:val="00A26762"/>
    <w:rsid w:val="00A275CB"/>
    <w:rsid w:val="00A27A9C"/>
    <w:rsid w:val="00A30520"/>
    <w:rsid w:val="00A30569"/>
    <w:rsid w:val="00A319F9"/>
    <w:rsid w:val="00A31DDE"/>
    <w:rsid w:val="00A33044"/>
    <w:rsid w:val="00A34AA5"/>
    <w:rsid w:val="00A34BE9"/>
    <w:rsid w:val="00A37131"/>
    <w:rsid w:val="00A37ADE"/>
    <w:rsid w:val="00A40790"/>
    <w:rsid w:val="00A40C4F"/>
    <w:rsid w:val="00A416C9"/>
    <w:rsid w:val="00A428C6"/>
    <w:rsid w:val="00A42F45"/>
    <w:rsid w:val="00A43E80"/>
    <w:rsid w:val="00A45409"/>
    <w:rsid w:val="00A46E0C"/>
    <w:rsid w:val="00A50394"/>
    <w:rsid w:val="00A5063E"/>
    <w:rsid w:val="00A51097"/>
    <w:rsid w:val="00A52F29"/>
    <w:rsid w:val="00A53B87"/>
    <w:rsid w:val="00A54BDE"/>
    <w:rsid w:val="00A54D33"/>
    <w:rsid w:val="00A56E36"/>
    <w:rsid w:val="00A601B7"/>
    <w:rsid w:val="00A60354"/>
    <w:rsid w:val="00A60FB2"/>
    <w:rsid w:val="00A6118D"/>
    <w:rsid w:val="00A62204"/>
    <w:rsid w:val="00A63878"/>
    <w:rsid w:val="00A641BB"/>
    <w:rsid w:val="00A660CF"/>
    <w:rsid w:val="00A71D04"/>
    <w:rsid w:val="00A73B29"/>
    <w:rsid w:val="00A743F8"/>
    <w:rsid w:val="00A8047C"/>
    <w:rsid w:val="00A80E3E"/>
    <w:rsid w:val="00A81ABC"/>
    <w:rsid w:val="00A827B4"/>
    <w:rsid w:val="00A83329"/>
    <w:rsid w:val="00A84138"/>
    <w:rsid w:val="00A841DF"/>
    <w:rsid w:val="00A84724"/>
    <w:rsid w:val="00A84D79"/>
    <w:rsid w:val="00A85041"/>
    <w:rsid w:val="00A86096"/>
    <w:rsid w:val="00A91CE3"/>
    <w:rsid w:val="00A92019"/>
    <w:rsid w:val="00A93A7E"/>
    <w:rsid w:val="00A94150"/>
    <w:rsid w:val="00A9438A"/>
    <w:rsid w:val="00A94B39"/>
    <w:rsid w:val="00A94DB2"/>
    <w:rsid w:val="00A959C5"/>
    <w:rsid w:val="00A95A49"/>
    <w:rsid w:val="00A96799"/>
    <w:rsid w:val="00A97E43"/>
    <w:rsid w:val="00AA1433"/>
    <w:rsid w:val="00AA29AB"/>
    <w:rsid w:val="00AA2C16"/>
    <w:rsid w:val="00AA4096"/>
    <w:rsid w:val="00AA4804"/>
    <w:rsid w:val="00AA50C8"/>
    <w:rsid w:val="00AA50F0"/>
    <w:rsid w:val="00AA566F"/>
    <w:rsid w:val="00AA5B9F"/>
    <w:rsid w:val="00AA6951"/>
    <w:rsid w:val="00AB0EF2"/>
    <w:rsid w:val="00AB1127"/>
    <w:rsid w:val="00AB2A13"/>
    <w:rsid w:val="00AB31EC"/>
    <w:rsid w:val="00AB3A9D"/>
    <w:rsid w:val="00AB3E52"/>
    <w:rsid w:val="00AB5AB7"/>
    <w:rsid w:val="00AB5E20"/>
    <w:rsid w:val="00AC1096"/>
    <w:rsid w:val="00AC16B5"/>
    <w:rsid w:val="00AC1DC4"/>
    <w:rsid w:val="00AC2102"/>
    <w:rsid w:val="00AC2D41"/>
    <w:rsid w:val="00AC3FD0"/>
    <w:rsid w:val="00AC4375"/>
    <w:rsid w:val="00AC5AE7"/>
    <w:rsid w:val="00AC5D70"/>
    <w:rsid w:val="00AC5E48"/>
    <w:rsid w:val="00AD0CCF"/>
    <w:rsid w:val="00AD1859"/>
    <w:rsid w:val="00AD2E3C"/>
    <w:rsid w:val="00AD41E8"/>
    <w:rsid w:val="00AD57B8"/>
    <w:rsid w:val="00AD61C8"/>
    <w:rsid w:val="00AD764E"/>
    <w:rsid w:val="00AD7F45"/>
    <w:rsid w:val="00AD7F72"/>
    <w:rsid w:val="00AE026C"/>
    <w:rsid w:val="00AE033C"/>
    <w:rsid w:val="00AE0B69"/>
    <w:rsid w:val="00AE19DA"/>
    <w:rsid w:val="00AE3C7F"/>
    <w:rsid w:val="00AF107E"/>
    <w:rsid w:val="00AF317B"/>
    <w:rsid w:val="00AF4831"/>
    <w:rsid w:val="00AF498A"/>
    <w:rsid w:val="00AF5ABF"/>
    <w:rsid w:val="00AF68E2"/>
    <w:rsid w:val="00B0057D"/>
    <w:rsid w:val="00B0248E"/>
    <w:rsid w:val="00B027DA"/>
    <w:rsid w:val="00B04187"/>
    <w:rsid w:val="00B05F44"/>
    <w:rsid w:val="00B069D8"/>
    <w:rsid w:val="00B10D25"/>
    <w:rsid w:val="00B12E55"/>
    <w:rsid w:val="00B13C6F"/>
    <w:rsid w:val="00B14D91"/>
    <w:rsid w:val="00B1624F"/>
    <w:rsid w:val="00B169E1"/>
    <w:rsid w:val="00B202E9"/>
    <w:rsid w:val="00B22D0E"/>
    <w:rsid w:val="00B25DFB"/>
    <w:rsid w:val="00B2714A"/>
    <w:rsid w:val="00B30325"/>
    <w:rsid w:val="00B3041B"/>
    <w:rsid w:val="00B31A90"/>
    <w:rsid w:val="00B33215"/>
    <w:rsid w:val="00B34D8E"/>
    <w:rsid w:val="00B360F7"/>
    <w:rsid w:val="00B37A83"/>
    <w:rsid w:val="00B4146B"/>
    <w:rsid w:val="00B42F8A"/>
    <w:rsid w:val="00B43B08"/>
    <w:rsid w:val="00B44277"/>
    <w:rsid w:val="00B45703"/>
    <w:rsid w:val="00B45B68"/>
    <w:rsid w:val="00B460CB"/>
    <w:rsid w:val="00B51438"/>
    <w:rsid w:val="00B51AA1"/>
    <w:rsid w:val="00B5262D"/>
    <w:rsid w:val="00B53519"/>
    <w:rsid w:val="00B555B2"/>
    <w:rsid w:val="00B56516"/>
    <w:rsid w:val="00B5652C"/>
    <w:rsid w:val="00B56BD8"/>
    <w:rsid w:val="00B5777A"/>
    <w:rsid w:val="00B57C04"/>
    <w:rsid w:val="00B57E62"/>
    <w:rsid w:val="00B610D8"/>
    <w:rsid w:val="00B6328E"/>
    <w:rsid w:val="00B634A8"/>
    <w:rsid w:val="00B648CE"/>
    <w:rsid w:val="00B65845"/>
    <w:rsid w:val="00B65D8D"/>
    <w:rsid w:val="00B705F8"/>
    <w:rsid w:val="00B711EF"/>
    <w:rsid w:val="00B723E9"/>
    <w:rsid w:val="00B72755"/>
    <w:rsid w:val="00B72FAB"/>
    <w:rsid w:val="00B74DB6"/>
    <w:rsid w:val="00B7504E"/>
    <w:rsid w:val="00B7611A"/>
    <w:rsid w:val="00B76124"/>
    <w:rsid w:val="00B8095C"/>
    <w:rsid w:val="00B80C91"/>
    <w:rsid w:val="00B82A38"/>
    <w:rsid w:val="00B849A9"/>
    <w:rsid w:val="00B9090F"/>
    <w:rsid w:val="00B94815"/>
    <w:rsid w:val="00B95036"/>
    <w:rsid w:val="00B9558A"/>
    <w:rsid w:val="00B97FDC"/>
    <w:rsid w:val="00BA2443"/>
    <w:rsid w:val="00BA2AEF"/>
    <w:rsid w:val="00BA2C9F"/>
    <w:rsid w:val="00BA5260"/>
    <w:rsid w:val="00BA68AA"/>
    <w:rsid w:val="00BA6D22"/>
    <w:rsid w:val="00BB03D5"/>
    <w:rsid w:val="00BB03E2"/>
    <w:rsid w:val="00BB0D43"/>
    <w:rsid w:val="00BB2FDE"/>
    <w:rsid w:val="00BB4C2E"/>
    <w:rsid w:val="00BB6155"/>
    <w:rsid w:val="00BB6968"/>
    <w:rsid w:val="00BB6EA3"/>
    <w:rsid w:val="00BB7E20"/>
    <w:rsid w:val="00BC0AF2"/>
    <w:rsid w:val="00BC1025"/>
    <w:rsid w:val="00BC22A5"/>
    <w:rsid w:val="00BC27CD"/>
    <w:rsid w:val="00BC2B9F"/>
    <w:rsid w:val="00BC3371"/>
    <w:rsid w:val="00BC4F5E"/>
    <w:rsid w:val="00BC7958"/>
    <w:rsid w:val="00BD08AA"/>
    <w:rsid w:val="00BD0FBF"/>
    <w:rsid w:val="00BD221F"/>
    <w:rsid w:val="00BD3255"/>
    <w:rsid w:val="00BD5D09"/>
    <w:rsid w:val="00BD663E"/>
    <w:rsid w:val="00BD7A8F"/>
    <w:rsid w:val="00BD7D1B"/>
    <w:rsid w:val="00BE0216"/>
    <w:rsid w:val="00BE1209"/>
    <w:rsid w:val="00BE4077"/>
    <w:rsid w:val="00BE5FF5"/>
    <w:rsid w:val="00BE7674"/>
    <w:rsid w:val="00BE7DA3"/>
    <w:rsid w:val="00BF1BD1"/>
    <w:rsid w:val="00BF3860"/>
    <w:rsid w:val="00BF3E43"/>
    <w:rsid w:val="00BF4CD3"/>
    <w:rsid w:val="00BF50E4"/>
    <w:rsid w:val="00BF5BF9"/>
    <w:rsid w:val="00BF5CA8"/>
    <w:rsid w:val="00BF6EAE"/>
    <w:rsid w:val="00BF6FC4"/>
    <w:rsid w:val="00BF74A9"/>
    <w:rsid w:val="00C0085A"/>
    <w:rsid w:val="00C01727"/>
    <w:rsid w:val="00C027FE"/>
    <w:rsid w:val="00C03385"/>
    <w:rsid w:val="00C048B2"/>
    <w:rsid w:val="00C06C51"/>
    <w:rsid w:val="00C10189"/>
    <w:rsid w:val="00C107C9"/>
    <w:rsid w:val="00C12315"/>
    <w:rsid w:val="00C12E44"/>
    <w:rsid w:val="00C12F27"/>
    <w:rsid w:val="00C13287"/>
    <w:rsid w:val="00C13867"/>
    <w:rsid w:val="00C148D2"/>
    <w:rsid w:val="00C14C6A"/>
    <w:rsid w:val="00C16DF5"/>
    <w:rsid w:val="00C20C1C"/>
    <w:rsid w:val="00C20F04"/>
    <w:rsid w:val="00C21F23"/>
    <w:rsid w:val="00C22C43"/>
    <w:rsid w:val="00C22FB4"/>
    <w:rsid w:val="00C24B11"/>
    <w:rsid w:val="00C26DD7"/>
    <w:rsid w:val="00C2738B"/>
    <w:rsid w:val="00C27978"/>
    <w:rsid w:val="00C313DC"/>
    <w:rsid w:val="00C3145B"/>
    <w:rsid w:val="00C33D78"/>
    <w:rsid w:val="00C340CF"/>
    <w:rsid w:val="00C34735"/>
    <w:rsid w:val="00C35375"/>
    <w:rsid w:val="00C356D8"/>
    <w:rsid w:val="00C36FAD"/>
    <w:rsid w:val="00C413CF"/>
    <w:rsid w:val="00C4242A"/>
    <w:rsid w:val="00C426A2"/>
    <w:rsid w:val="00C43CEB"/>
    <w:rsid w:val="00C45053"/>
    <w:rsid w:val="00C45C10"/>
    <w:rsid w:val="00C472D5"/>
    <w:rsid w:val="00C4779F"/>
    <w:rsid w:val="00C53918"/>
    <w:rsid w:val="00C5593E"/>
    <w:rsid w:val="00C60045"/>
    <w:rsid w:val="00C62937"/>
    <w:rsid w:val="00C65112"/>
    <w:rsid w:val="00C665E2"/>
    <w:rsid w:val="00C706BA"/>
    <w:rsid w:val="00C70D92"/>
    <w:rsid w:val="00C70E21"/>
    <w:rsid w:val="00C71D4C"/>
    <w:rsid w:val="00C720D3"/>
    <w:rsid w:val="00C73063"/>
    <w:rsid w:val="00C75263"/>
    <w:rsid w:val="00C76EBC"/>
    <w:rsid w:val="00C8092D"/>
    <w:rsid w:val="00C81C0D"/>
    <w:rsid w:val="00C828E9"/>
    <w:rsid w:val="00C82FC2"/>
    <w:rsid w:val="00C90B37"/>
    <w:rsid w:val="00C91CB0"/>
    <w:rsid w:val="00C93CE9"/>
    <w:rsid w:val="00C94650"/>
    <w:rsid w:val="00C94D90"/>
    <w:rsid w:val="00C951E3"/>
    <w:rsid w:val="00C9761F"/>
    <w:rsid w:val="00C97657"/>
    <w:rsid w:val="00C9767C"/>
    <w:rsid w:val="00CA08BD"/>
    <w:rsid w:val="00CA1B60"/>
    <w:rsid w:val="00CA2416"/>
    <w:rsid w:val="00CA3712"/>
    <w:rsid w:val="00CA3B85"/>
    <w:rsid w:val="00CA4579"/>
    <w:rsid w:val="00CA51B3"/>
    <w:rsid w:val="00CA5F65"/>
    <w:rsid w:val="00CA6987"/>
    <w:rsid w:val="00CB250E"/>
    <w:rsid w:val="00CB35CC"/>
    <w:rsid w:val="00CC17A0"/>
    <w:rsid w:val="00CC217A"/>
    <w:rsid w:val="00CC3159"/>
    <w:rsid w:val="00CC3B91"/>
    <w:rsid w:val="00CC59D3"/>
    <w:rsid w:val="00CC5A56"/>
    <w:rsid w:val="00CC6044"/>
    <w:rsid w:val="00CC7C96"/>
    <w:rsid w:val="00CC7D02"/>
    <w:rsid w:val="00CD068D"/>
    <w:rsid w:val="00CD2BAF"/>
    <w:rsid w:val="00CD5E56"/>
    <w:rsid w:val="00CE0131"/>
    <w:rsid w:val="00CE025B"/>
    <w:rsid w:val="00CE13C8"/>
    <w:rsid w:val="00CE1DC5"/>
    <w:rsid w:val="00CE2C5A"/>
    <w:rsid w:val="00CE2F94"/>
    <w:rsid w:val="00CE3480"/>
    <w:rsid w:val="00CE36C7"/>
    <w:rsid w:val="00CE38F5"/>
    <w:rsid w:val="00CE3F91"/>
    <w:rsid w:val="00CE5106"/>
    <w:rsid w:val="00CE77B9"/>
    <w:rsid w:val="00CF0C60"/>
    <w:rsid w:val="00CF1EFF"/>
    <w:rsid w:val="00CF2471"/>
    <w:rsid w:val="00CF25B9"/>
    <w:rsid w:val="00CF4043"/>
    <w:rsid w:val="00CF4326"/>
    <w:rsid w:val="00CF4612"/>
    <w:rsid w:val="00CF786D"/>
    <w:rsid w:val="00D000B5"/>
    <w:rsid w:val="00D0022E"/>
    <w:rsid w:val="00D004C3"/>
    <w:rsid w:val="00D00C65"/>
    <w:rsid w:val="00D026CC"/>
    <w:rsid w:val="00D02AE0"/>
    <w:rsid w:val="00D040F3"/>
    <w:rsid w:val="00D05C33"/>
    <w:rsid w:val="00D1017E"/>
    <w:rsid w:val="00D11633"/>
    <w:rsid w:val="00D135E3"/>
    <w:rsid w:val="00D13D29"/>
    <w:rsid w:val="00D1406C"/>
    <w:rsid w:val="00D15332"/>
    <w:rsid w:val="00D16BC4"/>
    <w:rsid w:val="00D24106"/>
    <w:rsid w:val="00D25C3E"/>
    <w:rsid w:val="00D2762A"/>
    <w:rsid w:val="00D303B9"/>
    <w:rsid w:val="00D305EE"/>
    <w:rsid w:val="00D3113E"/>
    <w:rsid w:val="00D31875"/>
    <w:rsid w:val="00D32420"/>
    <w:rsid w:val="00D3448A"/>
    <w:rsid w:val="00D36A87"/>
    <w:rsid w:val="00D378E5"/>
    <w:rsid w:val="00D37900"/>
    <w:rsid w:val="00D37D52"/>
    <w:rsid w:val="00D4449B"/>
    <w:rsid w:val="00D4454B"/>
    <w:rsid w:val="00D46ACD"/>
    <w:rsid w:val="00D471B0"/>
    <w:rsid w:val="00D507BA"/>
    <w:rsid w:val="00D52327"/>
    <w:rsid w:val="00D55006"/>
    <w:rsid w:val="00D55E03"/>
    <w:rsid w:val="00D56936"/>
    <w:rsid w:val="00D56AD6"/>
    <w:rsid w:val="00D57429"/>
    <w:rsid w:val="00D60234"/>
    <w:rsid w:val="00D60A96"/>
    <w:rsid w:val="00D6138F"/>
    <w:rsid w:val="00D643E6"/>
    <w:rsid w:val="00D710C5"/>
    <w:rsid w:val="00D71B01"/>
    <w:rsid w:val="00D73E8B"/>
    <w:rsid w:val="00D7492D"/>
    <w:rsid w:val="00D74B43"/>
    <w:rsid w:val="00D81412"/>
    <w:rsid w:val="00D93079"/>
    <w:rsid w:val="00D93304"/>
    <w:rsid w:val="00D93412"/>
    <w:rsid w:val="00D93ADF"/>
    <w:rsid w:val="00D947DF"/>
    <w:rsid w:val="00D95AE7"/>
    <w:rsid w:val="00D97870"/>
    <w:rsid w:val="00DA0403"/>
    <w:rsid w:val="00DA0655"/>
    <w:rsid w:val="00DA616E"/>
    <w:rsid w:val="00DA61B8"/>
    <w:rsid w:val="00DA6B38"/>
    <w:rsid w:val="00DA6DDF"/>
    <w:rsid w:val="00DA74F5"/>
    <w:rsid w:val="00DB2230"/>
    <w:rsid w:val="00DB3858"/>
    <w:rsid w:val="00DB3D5D"/>
    <w:rsid w:val="00DB6485"/>
    <w:rsid w:val="00DB6C6A"/>
    <w:rsid w:val="00DB6CCA"/>
    <w:rsid w:val="00DB7AD8"/>
    <w:rsid w:val="00DC188E"/>
    <w:rsid w:val="00DC3DB5"/>
    <w:rsid w:val="00DC3DD5"/>
    <w:rsid w:val="00DC47CA"/>
    <w:rsid w:val="00DC5166"/>
    <w:rsid w:val="00DC61A6"/>
    <w:rsid w:val="00DC7261"/>
    <w:rsid w:val="00DC73A7"/>
    <w:rsid w:val="00DC7F6E"/>
    <w:rsid w:val="00DD0C19"/>
    <w:rsid w:val="00DD2904"/>
    <w:rsid w:val="00DD2BBC"/>
    <w:rsid w:val="00DD4D48"/>
    <w:rsid w:val="00DD55AB"/>
    <w:rsid w:val="00DD55F6"/>
    <w:rsid w:val="00DE5001"/>
    <w:rsid w:val="00DE6AC3"/>
    <w:rsid w:val="00DE6E9D"/>
    <w:rsid w:val="00DF0472"/>
    <w:rsid w:val="00DF29F9"/>
    <w:rsid w:val="00DF2D44"/>
    <w:rsid w:val="00DF372B"/>
    <w:rsid w:val="00E007C5"/>
    <w:rsid w:val="00E015F1"/>
    <w:rsid w:val="00E0281D"/>
    <w:rsid w:val="00E02DD3"/>
    <w:rsid w:val="00E038FD"/>
    <w:rsid w:val="00E069A6"/>
    <w:rsid w:val="00E108F7"/>
    <w:rsid w:val="00E10B07"/>
    <w:rsid w:val="00E12618"/>
    <w:rsid w:val="00E1331C"/>
    <w:rsid w:val="00E13F11"/>
    <w:rsid w:val="00E144C7"/>
    <w:rsid w:val="00E14B05"/>
    <w:rsid w:val="00E1735F"/>
    <w:rsid w:val="00E205DF"/>
    <w:rsid w:val="00E21C8B"/>
    <w:rsid w:val="00E22D36"/>
    <w:rsid w:val="00E234EC"/>
    <w:rsid w:val="00E256E2"/>
    <w:rsid w:val="00E261BC"/>
    <w:rsid w:val="00E269D7"/>
    <w:rsid w:val="00E30CC6"/>
    <w:rsid w:val="00E32567"/>
    <w:rsid w:val="00E34690"/>
    <w:rsid w:val="00E3498B"/>
    <w:rsid w:val="00E36482"/>
    <w:rsid w:val="00E36F85"/>
    <w:rsid w:val="00E404A6"/>
    <w:rsid w:val="00E40807"/>
    <w:rsid w:val="00E41E8D"/>
    <w:rsid w:val="00E42619"/>
    <w:rsid w:val="00E4364B"/>
    <w:rsid w:val="00E43862"/>
    <w:rsid w:val="00E4461C"/>
    <w:rsid w:val="00E44A0A"/>
    <w:rsid w:val="00E45D54"/>
    <w:rsid w:val="00E4664B"/>
    <w:rsid w:val="00E4774F"/>
    <w:rsid w:val="00E50DCC"/>
    <w:rsid w:val="00E521FE"/>
    <w:rsid w:val="00E53093"/>
    <w:rsid w:val="00E54339"/>
    <w:rsid w:val="00E554F1"/>
    <w:rsid w:val="00E5580F"/>
    <w:rsid w:val="00E55F82"/>
    <w:rsid w:val="00E56D7A"/>
    <w:rsid w:val="00E571FB"/>
    <w:rsid w:val="00E6197C"/>
    <w:rsid w:val="00E61E97"/>
    <w:rsid w:val="00E62720"/>
    <w:rsid w:val="00E6319C"/>
    <w:rsid w:val="00E65974"/>
    <w:rsid w:val="00E67325"/>
    <w:rsid w:val="00E673E6"/>
    <w:rsid w:val="00E677AC"/>
    <w:rsid w:val="00E71551"/>
    <w:rsid w:val="00E72D39"/>
    <w:rsid w:val="00E7614D"/>
    <w:rsid w:val="00E8032A"/>
    <w:rsid w:val="00E8039A"/>
    <w:rsid w:val="00E8113B"/>
    <w:rsid w:val="00E81BE5"/>
    <w:rsid w:val="00E84FD7"/>
    <w:rsid w:val="00E852B3"/>
    <w:rsid w:val="00E85FEB"/>
    <w:rsid w:val="00E86B86"/>
    <w:rsid w:val="00E86BF4"/>
    <w:rsid w:val="00E87118"/>
    <w:rsid w:val="00E87B33"/>
    <w:rsid w:val="00E87DB9"/>
    <w:rsid w:val="00E952B1"/>
    <w:rsid w:val="00E978A9"/>
    <w:rsid w:val="00E9792B"/>
    <w:rsid w:val="00E97D93"/>
    <w:rsid w:val="00EA0CDA"/>
    <w:rsid w:val="00EA22E7"/>
    <w:rsid w:val="00EA4017"/>
    <w:rsid w:val="00EA4A9F"/>
    <w:rsid w:val="00EA7907"/>
    <w:rsid w:val="00EA7A4C"/>
    <w:rsid w:val="00EA7D8C"/>
    <w:rsid w:val="00EB2A16"/>
    <w:rsid w:val="00EB3CDB"/>
    <w:rsid w:val="00EB439C"/>
    <w:rsid w:val="00EB4AE1"/>
    <w:rsid w:val="00EB6A2E"/>
    <w:rsid w:val="00EB7A7C"/>
    <w:rsid w:val="00EC1902"/>
    <w:rsid w:val="00EC3ED2"/>
    <w:rsid w:val="00EC4E2A"/>
    <w:rsid w:val="00EC5654"/>
    <w:rsid w:val="00EC6299"/>
    <w:rsid w:val="00ED0008"/>
    <w:rsid w:val="00ED1628"/>
    <w:rsid w:val="00ED3C08"/>
    <w:rsid w:val="00ED4480"/>
    <w:rsid w:val="00ED4B5C"/>
    <w:rsid w:val="00ED564C"/>
    <w:rsid w:val="00ED6589"/>
    <w:rsid w:val="00ED6C5A"/>
    <w:rsid w:val="00ED6DA8"/>
    <w:rsid w:val="00EE03D4"/>
    <w:rsid w:val="00EE1034"/>
    <w:rsid w:val="00EE1895"/>
    <w:rsid w:val="00EE1BEB"/>
    <w:rsid w:val="00EE4057"/>
    <w:rsid w:val="00EE4A8A"/>
    <w:rsid w:val="00EE6A00"/>
    <w:rsid w:val="00EE7768"/>
    <w:rsid w:val="00EE7DDF"/>
    <w:rsid w:val="00EF1115"/>
    <w:rsid w:val="00EF15AC"/>
    <w:rsid w:val="00EF2403"/>
    <w:rsid w:val="00EF28F1"/>
    <w:rsid w:val="00EF29BB"/>
    <w:rsid w:val="00EF71A4"/>
    <w:rsid w:val="00EF73F6"/>
    <w:rsid w:val="00F003D4"/>
    <w:rsid w:val="00F01068"/>
    <w:rsid w:val="00F01EC2"/>
    <w:rsid w:val="00F02DB4"/>
    <w:rsid w:val="00F032E2"/>
    <w:rsid w:val="00F03461"/>
    <w:rsid w:val="00F03CE8"/>
    <w:rsid w:val="00F03D73"/>
    <w:rsid w:val="00F04348"/>
    <w:rsid w:val="00F05B18"/>
    <w:rsid w:val="00F05FE2"/>
    <w:rsid w:val="00F0632F"/>
    <w:rsid w:val="00F0731D"/>
    <w:rsid w:val="00F1023F"/>
    <w:rsid w:val="00F11AE0"/>
    <w:rsid w:val="00F126F3"/>
    <w:rsid w:val="00F15975"/>
    <w:rsid w:val="00F15EF7"/>
    <w:rsid w:val="00F1689F"/>
    <w:rsid w:val="00F16A67"/>
    <w:rsid w:val="00F17113"/>
    <w:rsid w:val="00F20663"/>
    <w:rsid w:val="00F211F6"/>
    <w:rsid w:val="00F21F35"/>
    <w:rsid w:val="00F2246E"/>
    <w:rsid w:val="00F2284B"/>
    <w:rsid w:val="00F24486"/>
    <w:rsid w:val="00F25D39"/>
    <w:rsid w:val="00F26071"/>
    <w:rsid w:val="00F31030"/>
    <w:rsid w:val="00F325A3"/>
    <w:rsid w:val="00F3291D"/>
    <w:rsid w:val="00F32ABA"/>
    <w:rsid w:val="00F331BC"/>
    <w:rsid w:val="00F33715"/>
    <w:rsid w:val="00F34270"/>
    <w:rsid w:val="00F34752"/>
    <w:rsid w:val="00F34B82"/>
    <w:rsid w:val="00F356CA"/>
    <w:rsid w:val="00F35B7A"/>
    <w:rsid w:val="00F36F21"/>
    <w:rsid w:val="00F40D09"/>
    <w:rsid w:val="00F40E46"/>
    <w:rsid w:val="00F417F0"/>
    <w:rsid w:val="00F45790"/>
    <w:rsid w:val="00F5236C"/>
    <w:rsid w:val="00F52A0C"/>
    <w:rsid w:val="00F534CC"/>
    <w:rsid w:val="00F552BC"/>
    <w:rsid w:val="00F56BBB"/>
    <w:rsid w:val="00F56EBC"/>
    <w:rsid w:val="00F57657"/>
    <w:rsid w:val="00F60B0B"/>
    <w:rsid w:val="00F6162E"/>
    <w:rsid w:val="00F62C17"/>
    <w:rsid w:val="00F63D5B"/>
    <w:rsid w:val="00F64659"/>
    <w:rsid w:val="00F65F01"/>
    <w:rsid w:val="00F7176B"/>
    <w:rsid w:val="00F72651"/>
    <w:rsid w:val="00F74626"/>
    <w:rsid w:val="00F76410"/>
    <w:rsid w:val="00F76809"/>
    <w:rsid w:val="00F76A92"/>
    <w:rsid w:val="00F80C6F"/>
    <w:rsid w:val="00F81D9B"/>
    <w:rsid w:val="00F824DA"/>
    <w:rsid w:val="00F841DC"/>
    <w:rsid w:val="00F847B9"/>
    <w:rsid w:val="00F869AE"/>
    <w:rsid w:val="00F87950"/>
    <w:rsid w:val="00F90538"/>
    <w:rsid w:val="00F9338D"/>
    <w:rsid w:val="00F94DDD"/>
    <w:rsid w:val="00F95472"/>
    <w:rsid w:val="00F96EEF"/>
    <w:rsid w:val="00FA0944"/>
    <w:rsid w:val="00FA2843"/>
    <w:rsid w:val="00FA3459"/>
    <w:rsid w:val="00FA35E6"/>
    <w:rsid w:val="00FA3D29"/>
    <w:rsid w:val="00FA3F4B"/>
    <w:rsid w:val="00FA4C45"/>
    <w:rsid w:val="00FA5C16"/>
    <w:rsid w:val="00FA6129"/>
    <w:rsid w:val="00FA7431"/>
    <w:rsid w:val="00FB16A4"/>
    <w:rsid w:val="00FB1C56"/>
    <w:rsid w:val="00FB1CD3"/>
    <w:rsid w:val="00FB2393"/>
    <w:rsid w:val="00FB2953"/>
    <w:rsid w:val="00FB2C49"/>
    <w:rsid w:val="00FB2F8C"/>
    <w:rsid w:val="00FB5128"/>
    <w:rsid w:val="00FB70E4"/>
    <w:rsid w:val="00FC107C"/>
    <w:rsid w:val="00FC6059"/>
    <w:rsid w:val="00FC6569"/>
    <w:rsid w:val="00FC67F8"/>
    <w:rsid w:val="00FC6930"/>
    <w:rsid w:val="00FC79AE"/>
    <w:rsid w:val="00FD0DB8"/>
    <w:rsid w:val="00FD3437"/>
    <w:rsid w:val="00FD3A44"/>
    <w:rsid w:val="00FD50A5"/>
    <w:rsid w:val="00FD5274"/>
    <w:rsid w:val="00FD665A"/>
    <w:rsid w:val="00FD74D7"/>
    <w:rsid w:val="00FE091D"/>
    <w:rsid w:val="00FE0DAC"/>
    <w:rsid w:val="00FE12B6"/>
    <w:rsid w:val="00FE4A4C"/>
    <w:rsid w:val="00FE5DC9"/>
    <w:rsid w:val="00FE700F"/>
    <w:rsid w:val="00FE70C7"/>
    <w:rsid w:val="00FE750E"/>
    <w:rsid w:val="00FE766B"/>
    <w:rsid w:val="00FF015C"/>
    <w:rsid w:val="00FF04F1"/>
    <w:rsid w:val="00FF1027"/>
    <w:rsid w:val="00FF3467"/>
    <w:rsid w:val="00FF3E78"/>
    <w:rsid w:val="00FF4DF8"/>
    <w:rsid w:val="00FF544F"/>
    <w:rsid w:val="00FF5882"/>
    <w:rsid w:val="00FF7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A8E"/>
  </w:style>
  <w:style w:type="paragraph" w:styleId="Heading1">
    <w:name w:val="heading 1"/>
    <w:basedOn w:val="Normal"/>
    <w:next w:val="Normal"/>
    <w:link w:val="Heading1Char"/>
    <w:uiPriority w:val="9"/>
    <w:qFormat/>
    <w:rsid w:val="00B76124"/>
    <w:pPr>
      <w:keepNext/>
      <w:autoSpaceDE w:val="0"/>
      <w:autoSpaceDN w:val="0"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8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76124"/>
    <w:pPr>
      <w:keepNext/>
      <w:autoSpaceDE w:val="0"/>
      <w:autoSpaceDN w:val="0"/>
      <w:spacing w:before="120" w:after="120" w:line="240" w:lineRule="auto"/>
      <w:jc w:val="both"/>
      <w:outlineLvl w:val="3"/>
    </w:pPr>
    <w:rPr>
      <w:rFonts w:ascii="CG Omega" w:eastAsia="Times New Roman" w:hAnsi="CG Omega" w:cs="CG Omega"/>
      <w:i/>
      <w:iCs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76124"/>
    <w:pPr>
      <w:keepNext/>
      <w:autoSpaceDE w:val="0"/>
      <w:autoSpaceDN w:val="0"/>
      <w:spacing w:before="120" w:after="120" w:line="240" w:lineRule="auto"/>
      <w:outlineLvl w:val="4"/>
    </w:pPr>
    <w:rPr>
      <w:rFonts w:ascii="CG Omega" w:eastAsia="Times New Roman" w:hAnsi="CG Omega" w:cs="CG Omega"/>
      <w:b/>
      <w:bCs/>
      <w:cap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D8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6124"/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76124"/>
    <w:rPr>
      <w:rFonts w:ascii="CG Omega" w:eastAsia="Times New Roman" w:hAnsi="CG Omega" w:cs="CG Omega"/>
      <w:i/>
      <w:iCs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76124"/>
    <w:rPr>
      <w:rFonts w:ascii="CG Omega" w:eastAsia="Times New Roman" w:hAnsi="CG Omega" w:cs="CG Omega"/>
      <w:b/>
      <w:bCs/>
      <w:caps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B76124"/>
    <w:pPr>
      <w:tabs>
        <w:tab w:val="center" w:pos="4153"/>
        <w:tab w:val="right" w:pos="8306"/>
      </w:tabs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76124"/>
    <w:rPr>
      <w:rFonts w:ascii="CG Omega" w:eastAsia="Times New Roman" w:hAnsi="CG Omega" w:cs="CG Omega"/>
      <w:lang w:eastAsia="en-GB"/>
    </w:rPr>
  </w:style>
  <w:style w:type="paragraph" w:styleId="BodyText">
    <w:name w:val="Body Text"/>
    <w:basedOn w:val="Normal"/>
    <w:link w:val="BodyTextChar"/>
    <w:uiPriority w:val="99"/>
    <w:rsid w:val="00B76124"/>
    <w:pPr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B76124"/>
    <w:rPr>
      <w:rFonts w:ascii="CG Omega" w:eastAsia="Times New Roman" w:hAnsi="CG Omega" w:cs="CG Omega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B76124"/>
    <w:pPr>
      <w:autoSpaceDE w:val="0"/>
      <w:autoSpaceDN w:val="0"/>
      <w:spacing w:after="0" w:line="240" w:lineRule="auto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124"/>
    <w:rPr>
      <w:rFonts w:ascii="CG Omega" w:eastAsia="Times New Roman" w:hAnsi="CG Omega" w:cs="CG Omeg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76124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E033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E033C"/>
  </w:style>
  <w:style w:type="table" w:styleId="TableGrid">
    <w:name w:val="Table Grid"/>
    <w:basedOn w:val="TableNormal"/>
    <w:uiPriority w:val="39"/>
    <w:rsid w:val="007F0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link w:val="CaptionChar"/>
    <w:unhideWhenUsed/>
    <w:qFormat/>
    <w:rsid w:val="00827DC2"/>
    <w:pPr>
      <w:spacing w:after="0" w:line="360" w:lineRule="auto"/>
    </w:pPr>
    <w:rPr>
      <w:rFonts w:ascii="Times New Roman" w:eastAsiaTheme="minorEastAsia" w:hAnsi="Times New Roman"/>
      <w:b/>
      <w:bCs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rsid w:val="00827DC2"/>
    <w:rPr>
      <w:rFonts w:ascii="Times New Roman" w:eastAsiaTheme="minorEastAsia" w:hAnsi="Times New Roman"/>
      <w:b/>
      <w:bCs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C5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0E"/>
  </w:style>
  <w:style w:type="character" w:styleId="Hyperlink">
    <w:name w:val="Hyperlink"/>
    <w:basedOn w:val="DefaultParagraphFont"/>
    <w:uiPriority w:val="99"/>
    <w:unhideWhenUsed/>
    <w:rsid w:val="000E7B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0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486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86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486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4865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40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8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9C1253-D6B3-4E12-BED7-A2B61557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rtsvadze, Alexander</dc:creator>
  <cp:lastModifiedBy>atomong</cp:lastModifiedBy>
  <cp:revision>3</cp:revision>
  <cp:lastPrinted>2016-02-10T16:19:00Z</cp:lastPrinted>
  <dcterms:created xsi:type="dcterms:W3CDTF">2016-04-19T11:37:00Z</dcterms:created>
  <dcterms:modified xsi:type="dcterms:W3CDTF">2016-04-19T12:39:00Z</dcterms:modified>
</cp:coreProperties>
</file>